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C7F" w:rsidRPr="006604AC" w:rsidRDefault="00185C81" w:rsidP="00185C81">
      <w:pPr>
        <w:spacing w:line="480" w:lineRule="auto"/>
        <w:rPr>
          <w:b/>
          <w:lang w:val="en-GB"/>
        </w:rPr>
      </w:pPr>
      <w:bookmarkStart w:id="0" w:name="_GoBack"/>
      <w:bookmarkEnd w:id="0"/>
      <w:r w:rsidRPr="006604AC">
        <w:rPr>
          <w:b/>
          <w:lang w:val="en-GB"/>
        </w:rPr>
        <w:t>Table</w:t>
      </w:r>
      <w:r w:rsidR="00B452CE">
        <w:rPr>
          <w:b/>
          <w:lang w:val="en-GB"/>
        </w:rPr>
        <w:t xml:space="preserve"> S2</w:t>
      </w:r>
      <w:r w:rsidRPr="006604AC">
        <w:rPr>
          <w:b/>
          <w:lang w:val="en-GB"/>
        </w:rPr>
        <w:t>.</w:t>
      </w:r>
      <w:r w:rsidR="00785C7F" w:rsidRPr="006604AC">
        <w:rPr>
          <w:b/>
          <w:lang w:val="en-GB"/>
        </w:rPr>
        <w:t xml:space="preserve"> Primer</w:t>
      </w:r>
      <w:r w:rsidR="00ED6CFE" w:rsidRPr="006604AC">
        <w:rPr>
          <w:b/>
          <w:lang w:val="en-GB"/>
        </w:rPr>
        <w:t>s</w:t>
      </w:r>
      <w:r w:rsidR="00785C7F" w:rsidRPr="006604AC">
        <w:rPr>
          <w:b/>
          <w:lang w:val="en-GB"/>
        </w:rPr>
        <w:t xml:space="preserve"> for site-directed mutagenesis </w:t>
      </w:r>
      <w:r w:rsidR="00785C7F" w:rsidRPr="006604AC">
        <w:rPr>
          <w:rFonts w:cs="Courier New"/>
          <w:b/>
          <w:bCs/>
          <w:color w:val="000000"/>
          <w:highlight w:val="white"/>
          <w:lang w:val="en-GB"/>
        </w:rPr>
        <w:t xml:space="preserve">of </w:t>
      </w:r>
      <w:r w:rsidR="004B3E39" w:rsidRPr="006604AC">
        <w:rPr>
          <w:rFonts w:cs="Courier New"/>
          <w:b/>
          <w:bCs/>
          <w:i/>
          <w:color w:val="000000"/>
          <w:highlight w:val="white"/>
          <w:lang w:val="en-GB"/>
        </w:rPr>
        <w:t>LMO</w:t>
      </w:r>
      <w:r w:rsidR="00785C7F" w:rsidRPr="006604AC">
        <w:rPr>
          <w:rFonts w:cs="Courier New"/>
          <w:b/>
          <w:bCs/>
          <w:i/>
          <w:color w:val="000000"/>
          <w:highlight w:val="white"/>
          <w:lang w:val="en-GB"/>
        </w:rPr>
        <w:t xml:space="preserve">2 </w:t>
      </w:r>
      <w:r w:rsidR="00655F9F" w:rsidRPr="006604AC">
        <w:rPr>
          <w:rFonts w:cs="Courier New"/>
          <w:b/>
          <w:bCs/>
          <w:color w:val="000000"/>
          <w:highlight w:val="white"/>
          <w:lang w:val="en-GB"/>
        </w:rPr>
        <w:t>element -25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66"/>
        <w:gridCol w:w="6901"/>
      </w:tblGrid>
      <w:tr w:rsidR="00A61D92" w:rsidRPr="006604AC" w:rsidTr="00210FED">
        <w:tc>
          <w:tcPr>
            <w:tcW w:w="2166" w:type="dxa"/>
            <w:shd w:val="clear" w:color="auto" w:fill="auto"/>
          </w:tcPr>
          <w:p w:rsidR="00A61D92" w:rsidRPr="006604AC" w:rsidRDefault="00F50FBE" w:rsidP="00185C81">
            <w:pPr>
              <w:spacing w:line="480" w:lineRule="auto"/>
              <w:rPr>
                <w:rFonts w:cs="Courier New"/>
                <w:b/>
                <w:bCs/>
                <w:color w:val="000000"/>
                <w:sz w:val="20"/>
                <w:szCs w:val="20"/>
                <w:highlight w:val="white"/>
                <w:lang w:val="en-GB"/>
              </w:rPr>
            </w:pPr>
            <w:r w:rsidRPr="006604AC">
              <w:rPr>
                <w:rFonts w:cs="Courier New"/>
                <w:b/>
                <w:bCs/>
                <w:color w:val="000000"/>
                <w:sz w:val="20"/>
                <w:szCs w:val="20"/>
                <w:highlight w:val="white"/>
                <w:lang w:val="en-GB"/>
              </w:rPr>
              <w:t>b</w:t>
            </w:r>
            <w:r w:rsidR="00A61D92" w:rsidRPr="006604AC">
              <w:rPr>
                <w:rFonts w:cs="Courier New"/>
                <w:b/>
                <w:bCs/>
                <w:color w:val="000000"/>
                <w:sz w:val="20"/>
                <w:szCs w:val="20"/>
                <w:highlight w:val="white"/>
                <w:lang w:val="en-GB"/>
              </w:rPr>
              <w:t>inding site</w:t>
            </w:r>
          </w:p>
        </w:tc>
        <w:tc>
          <w:tcPr>
            <w:tcW w:w="6901" w:type="dxa"/>
            <w:shd w:val="clear" w:color="auto" w:fill="auto"/>
          </w:tcPr>
          <w:p w:rsidR="00A61D92" w:rsidRPr="006604AC" w:rsidRDefault="00F50FBE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b/>
                <w:sz w:val="20"/>
                <w:szCs w:val="20"/>
                <w:lang w:val="en-GB"/>
              </w:rPr>
              <w:t>s</w:t>
            </w:r>
            <w:r w:rsidR="00A61D92" w:rsidRPr="006604AC">
              <w:rPr>
                <w:b/>
                <w:sz w:val="20"/>
                <w:szCs w:val="20"/>
                <w:lang w:val="en-GB"/>
              </w:rPr>
              <w:t>equence</w:t>
            </w: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C4840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rFonts w:cs="Courier New"/>
                <w:b/>
                <w:bCs/>
                <w:color w:val="000000"/>
                <w:sz w:val="20"/>
                <w:szCs w:val="20"/>
                <w:highlight w:val="white"/>
                <w:lang w:val="en-GB"/>
              </w:rPr>
              <w:t xml:space="preserve"> </w:t>
            </w:r>
            <w:r w:rsidR="00785C7F" w:rsidRPr="006604AC">
              <w:rPr>
                <w:rFonts w:cs="Courier New"/>
                <w:b/>
                <w:bCs/>
                <w:color w:val="000000"/>
                <w:sz w:val="20"/>
                <w:szCs w:val="20"/>
                <w:highlight w:val="white"/>
                <w:lang w:val="en-GB"/>
              </w:rPr>
              <w:t>5’ region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C4840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b/>
                <w:sz w:val="20"/>
                <w:szCs w:val="20"/>
                <w:lang w:val="en-GB"/>
              </w:rPr>
              <w:t xml:space="preserve">a) </w:t>
            </w:r>
            <w:r w:rsidR="00785C7F" w:rsidRPr="006604AC">
              <w:rPr>
                <w:b/>
                <w:sz w:val="20"/>
                <w:szCs w:val="20"/>
                <w:lang w:val="en-GB"/>
              </w:rPr>
              <w:t>LEF site (</w:t>
            </w:r>
            <w:proofErr w:type="spellStart"/>
            <w:r w:rsidR="00785C7F" w:rsidRPr="006604AC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="00785C7F" w:rsidRPr="006604AC">
              <w:rPr>
                <w:b/>
                <w:sz w:val="20"/>
                <w:szCs w:val="20"/>
                <w:lang w:val="en-GB"/>
              </w:rPr>
              <w:t xml:space="preserve"> 549)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607B8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</w:t>
            </w:r>
            <w:r w:rsidR="005F2697" w:rsidRPr="006604AC">
              <w:rPr>
                <w:sz w:val="20"/>
                <w:szCs w:val="20"/>
                <w:lang w:val="en-GB"/>
              </w:rPr>
              <w:t>Wild type</w:t>
            </w:r>
            <w:r w:rsidR="00785C7F" w:rsidRPr="006604A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CGACTTTTTCTACTTCAG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ATCAAAG</w:t>
            </w:r>
            <w:r w:rsidRPr="006604AC">
              <w:rPr>
                <w:sz w:val="20"/>
                <w:szCs w:val="20"/>
                <w:lang w:val="en-GB"/>
              </w:rPr>
              <w:t>AACTTCCCCTTTTTCCCACTTT</w:t>
            </w: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607B8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</w:t>
            </w:r>
            <w:r w:rsidR="00F50FBE" w:rsidRPr="006604AC">
              <w:rPr>
                <w:sz w:val="20"/>
                <w:szCs w:val="20"/>
                <w:lang w:val="en-GB"/>
              </w:rPr>
              <w:t>s</w:t>
            </w:r>
            <w:r w:rsidR="00785C7F" w:rsidRPr="006604AC">
              <w:rPr>
                <w:sz w:val="20"/>
                <w:szCs w:val="20"/>
                <w:lang w:val="en-GB"/>
              </w:rPr>
              <w:t>ense primer (</w:t>
            </w:r>
            <w:proofErr w:type="spellStart"/>
            <w:r w:rsidR="00785C7F" w:rsidRPr="006604AC">
              <w:rPr>
                <w:i/>
                <w:sz w:val="20"/>
                <w:szCs w:val="20"/>
                <w:lang w:val="en-GB"/>
              </w:rPr>
              <w:t>NdeI</w:t>
            </w:r>
            <w:proofErr w:type="spellEnd"/>
            <w:r w:rsidR="00785C7F" w:rsidRPr="006604AC">
              <w:rPr>
                <w:rFonts w:ascii="Verdana" w:hAnsi="Verdana" w:cs="Arial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CGACTTTTTCTACTTCAG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A</w:t>
            </w:r>
            <w:r w:rsidRPr="006604AC">
              <w:rPr>
                <w:b/>
                <w:i/>
                <w:color w:val="000000"/>
                <w:sz w:val="20"/>
                <w:szCs w:val="20"/>
                <w:lang w:val="en-GB"/>
              </w:rPr>
              <w:t>CATATG</w:t>
            </w:r>
            <w:r w:rsidRPr="006604AC">
              <w:rPr>
                <w:sz w:val="20"/>
                <w:szCs w:val="20"/>
                <w:lang w:val="en-GB"/>
              </w:rPr>
              <w:t>AACTTCCCCTTTTTCCCACTTT</w:t>
            </w: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607B8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</w:t>
            </w:r>
            <w:r w:rsidR="00F50FBE" w:rsidRPr="006604AC">
              <w:rPr>
                <w:sz w:val="20"/>
                <w:szCs w:val="20"/>
                <w:lang w:val="en-GB"/>
              </w:rPr>
              <w:t>a</w:t>
            </w:r>
            <w:r w:rsidR="00785C7F" w:rsidRPr="006604AC">
              <w:rPr>
                <w:sz w:val="20"/>
                <w:szCs w:val="20"/>
                <w:lang w:val="en-GB"/>
              </w:rPr>
              <w:t>ntisens</w:t>
            </w:r>
            <w:r w:rsidR="005F2697" w:rsidRPr="006604AC">
              <w:rPr>
                <w:sz w:val="20"/>
                <w:szCs w:val="20"/>
                <w:lang w:val="en-GB"/>
              </w:rPr>
              <w:t>e</w:t>
            </w:r>
            <w:r w:rsidR="00785C7F" w:rsidRPr="006604AC">
              <w:rPr>
                <w:sz w:val="20"/>
                <w:szCs w:val="20"/>
                <w:lang w:val="en-GB"/>
              </w:rPr>
              <w:t xml:space="preserve"> primer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AAAGTGGGAAAAAGGGGAAGTT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CATATGT</w:t>
            </w:r>
            <w:r w:rsidRPr="006604AC">
              <w:rPr>
                <w:sz w:val="20"/>
                <w:szCs w:val="20"/>
                <w:lang w:val="en-GB"/>
              </w:rPr>
              <w:t>CTGAAGTAGAAAAAGTCGG</w:t>
            </w: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C4840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b/>
                <w:sz w:val="20"/>
                <w:szCs w:val="20"/>
                <w:lang w:val="en-GB"/>
              </w:rPr>
              <w:t xml:space="preserve">b) </w:t>
            </w:r>
            <w:r w:rsidR="005F2697" w:rsidRPr="006604AC">
              <w:rPr>
                <w:b/>
                <w:sz w:val="20"/>
                <w:szCs w:val="20"/>
                <w:lang w:val="en-GB"/>
              </w:rPr>
              <w:t xml:space="preserve">5’ </w:t>
            </w:r>
            <w:r w:rsidR="004033D7" w:rsidRPr="006604AC">
              <w:rPr>
                <w:b/>
                <w:sz w:val="20"/>
                <w:szCs w:val="20"/>
                <w:lang w:val="en-GB"/>
              </w:rPr>
              <w:t>RUNT</w:t>
            </w:r>
            <w:r w:rsidR="00785C7F" w:rsidRPr="006604AC">
              <w:rPr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85C7F" w:rsidRPr="006604AC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="00785C7F" w:rsidRPr="006604AC">
              <w:rPr>
                <w:b/>
                <w:sz w:val="20"/>
                <w:szCs w:val="20"/>
                <w:lang w:val="en-GB"/>
              </w:rPr>
              <w:t xml:space="preserve"> 735)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607B8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</w:t>
            </w:r>
            <w:r w:rsidR="005F2697" w:rsidRPr="006604AC">
              <w:rPr>
                <w:sz w:val="20"/>
                <w:szCs w:val="20"/>
                <w:lang w:val="en-GB"/>
              </w:rPr>
              <w:t>Wild type</w:t>
            </w:r>
            <w:r w:rsidR="00785C7F" w:rsidRPr="006604A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GACATGGTTTAGTTTGA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TGTGGT</w:t>
            </w:r>
            <w:r w:rsidRPr="006604AC">
              <w:rPr>
                <w:sz w:val="20"/>
                <w:szCs w:val="20"/>
                <w:lang w:val="en-GB"/>
              </w:rPr>
              <w:t>TAAGTCAGTCATCATGGCATC</w:t>
            </w: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F50FBE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s</w:t>
            </w:r>
            <w:r w:rsidR="00785C7F" w:rsidRPr="006604AC">
              <w:rPr>
                <w:sz w:val="20"/>
                <w:szCs w:val="20"/>
                <w:lang w:val="en-GB"/>
              </w:rPr>
              <w:t>ense primer (</w:t>
            </w:r>
            <w:proofErr w:type="spellStart"/>
            <w:r w:rsidR="00785C7F" w:rsidRPr="006604AC">
              <w:rPr>
                <w:i/>
                <w:sz w:val="20"/>
                <w:szCs w:val="20"/>
                <w:lang w:val="en-GB"/>
              </w:rPr>
              <w:t>PsiI</w:t>
            </w:r>
            <w:proofErr w:type="spellEnd"/>
            <w:r w:rsidR="00785C7F" w:rsidRPr="006604A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GACATGGTTTAGTTTGA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TGTTTA</w:t>
            </w:r>
            <w:r w:rsidRPr="006604AC">
              <w:rPr>
                <w:sz w:val="20"/>
                <w:szCs w:val="20"/>
                <w:lang w:val="en-GB"/>
              </w:rPr>
              <w:t>TAAGTCAGTCATCATGGCATC</w:t>
            </w: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F50FBE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a</w:t>
            </w:r>
            <w:r w:rsidR="00CD77C1" w:rsidRPr="006604AC">
              <w:rPr>
                <w:sz w:val="20"/>
                <w:szCs w:val="20"/>
                <w:lang w:val="en-GB"/>
              </w:rPr>
              <w:t>ntisense primer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CD77C1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GATGCCATGATGACTGACTTA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TAAACA</w:t>
            </w:r>
            <w:r w:rsidRPr="006604AC">
              <w:rPr>
                <w:sz w:val="20"/>
                <w:szCs w:val="20"/>
                <w:lang w:val="en-GB"/>
              </w:rPr>
              <w:t>TCAAACTAAACCATGTC</w:t>
            </w:r>
          </w:p>
        </w:tc>
      </w:tr>
      <w:tr w:rsidR="00BE1E0B" w:rsidRPr="006604AC" w:rsidTr="00210FED">
        <w:tc>
          <w:tcPr>
            <w:tcW w:w="2166" w:type="dxa"/>
            <w:shd w:val="clear" w:color="auto" w:fill="auto"/>
          </w:tcPr>
          <w:p w:rsidR="00BE1E0B" w:rsidRPr="006604AC" w:rsidRDefault="00BE1E0B" w:rsidP="00185C81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901" w:type="dxa"/>
            <w:shd w:val="clear" w:color="auto" w:fill="auto"/>
          </w:tcPr>
          <w:p w:rsidR="00BE1E0B" w:rsidRPr="006604AC" w:rsidRDefault="00BE1E0B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C4840" w:rsidP="00185C81">
            <w:pPr>
              <w:spacing w:line="480" w:lineRule="auto"/>
              <w:rPr>
                <w:b/>
                <w:lang w:val="en-GB"/>
              </w:rPr>
            </w:pPr>
            <w:r w:rsidRPr="006604AC">
              <w:rPr>
                <w:rFonts w:cs="Courier New"/>
                <w:b/>
                <w:bCs/>
                <w:color w:val="000000"/>
                <w:sz w:val="20"/>
                <w:szCs w:val="20"/>
                <w:highlight w:val="white"/>
                <w:lang w:val="en-GB"/>
              </w:rPr>
              <w:t>3’ region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85C7F" w:rsidRPr="006604AC" w:rsidTr="00210FED">
        <w:tc>
          <w:tcPr>
            <w:tcW w:w="2166" w:type="dxa"/>
            <w:shd w:val="clear" w:color="auto" w:fill="auto"/>
          </w:tcPr>
          <w:p w:rsidR="00785C7F" w:rsidRPr="006604AC" w:rsidRDefault="00DC4840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bookmarkStart w:id="1" w:name="OLE_LINK1"/>
            <w:r w:rsidRPr="006604AC">
              <w:rPr>
                <w:b/>
                <w:sz w:val="20"/>
                <w:szCs w:val="20"/>
                <w:lang w:val="en-GB"/>
              </w:rPr>
              <w:t xml:space="preserve">a) </w:t>
            </w:r>
            <w:r w:rsidR="005F2697" w:rsidRPr="006604AC">
              <w:rPr>
                <w:b/>
                <w:sz w:val="20"/>
                <w:szCs w:val="20"/>
                <w:lang w:val="en-GB"/>
              </w:rPr>
              <w:t xml:space="preserve">3’ </w:t>
            </w:r>
            <w:r w:rsidR="002F3671" w:rsidRPr="006604AC">
              <w:rPr>
                <w:b/>
                <w:sz w:val="20"/>
                <w:szCs w:val="20"/>
                <w:lang w:val="en-GB"/>
              </w:rPr>
              <w:t>RUN</w:t>
            </w:r>
            <w:bookmarkEnd w:id="1"/>
            <w:r w:rsidR="004033D7" w:rsidRPr="006604AC">
              <w:rPr>
                <w:b/>
                <w:sz w:val="20"/>
                <w:szCs w:val="20"/>
                <w:lang w:val="en-GB"/>
              </w:rPr>
              <w:t>T</w:t>
            </w:r>
            <w:r w:rsidRPr="006604AC">
              <w:rPr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604AC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Pr="006604AC">
              <w:rPr>
                <w:b/>
                <w:sz w:val="20"/>
                <w:szCs w:val="20"/>
                <w:lang w:val="en-GB"/>
              </w:rPr>
              <w:t xml:space="preserve"> 1080)</w:t>
            </w:r>
          </w:p>
        </w:tc>
        <w:tc>
          <w:tcPr>
            <w:tcW w:w="6901" w:type="dxa"/>
            <w:shd w:val="clear" w:color="auto" w:fill="auto"/>
          </w:tcPr>
          <w:p w:rsidR="00785C7F" w:rsidRPr="006604AC" w:rsidRDefault="00785C7F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DC4840" w:rsidRPr="006604AC" w:rsidTr="00210FED">
        <w:tc>
          <w:tcPr>
            <w:tcW w:w="2166" w:type="dxa"/>
            <w:shd w:val="clear" w:color="auto" w:fill="auto"/>
          </w:tcPr>
          <w:p w:rsidR="00DC4840" w:rsidRPr="006604AC" w:rsidRDefault="00D607B8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</w:t>
            </w:r>
            <w:r w:rsidR="005F2697" w:rsidRPr="006604AC"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6901" w:type="dxa"/>
            <w:shd w:val="clear" w:color="auto" w:fill="auto"/>
          </w:tcPr>
          <w:p w:rsidR="00DC4840" w:rsidRPr="006604AC" w:rsidRDefault="00DC4840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CGTATGCTAACCACCAG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ACCACA</w:t>
            </w:r>
            <w:r w:rsidRPr="006604AC">
              <w:rPr>
                <w:sz w:val="20"/>
                <w:szCs w:val="20"/>
                <w:lang w:val="en-GB"/>
              </w:rPr>
              <w:t>CTGCCAGATAAGAAAAATG</w:t>
            </w:r>
          </w:p>
        </w:tc>
      </w:tr>
      <w:tr w:rsidR="00DC4840" w:rsidRPr="006604AC" w:rsidTr="00210FED">
        <w:tc>
          <w:tcPr>
            <w:tcW w:w="2166" w:type="dxa"/>
            <w:shd w:val="clear" w:color="auto" w:fill="auto"/>
          </w:tcPr>
          <w:p w:rsidR="00DC4840" w:rsidRPr="006604AC" w:rsidRDefault="00F50FBE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s</w:t>
            </w:r>
            <w:r w:rsidR="00CA1671" w:rsidRPr="006604AC">
              <w:rPr>
                <w:sz w:val="20"/>
                <w:szCs w:val="20"/>
                <w:lang w:val="en-GB"/>
              </w:rPr>
              <w:t>ense primer (</w:t>
            </w:r>
            <w:proofErr w:type="spellStart"/>
            <w:r w:rsidR="00CA1671" w:rsidRPr="006604AC">
              <w:rPr>
                <w:i/>
                <w:sz w:val="20"/>
                <w:szCs w:val="20"/>
                <w:lang w:val="en-GB"/>
              </w:rPr>
              <w:t>PvuII</w:t>
            </w:r>
            <w:proofErr w:type="spellEnd"/>
            <w:r w:rsidR="00CA1671" w:rsidRPr="006604A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901" w:type="dxa"/>
            <w:shd w:val="clear" w:color="auto" w:fill="auto"/>
          </w:tcPr>
          <w:p w:rsidR="00DC4840" w:rsidRPr="006604AC" w:rsidRDefault="00CA1671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CGTATGCTAACCACCAG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CTGACA</w:t>
            </w:r>
            <w:r w:rsidRPr="006604AC">
              <w:rPr>
                <w:sz w:val="20"/>
                <w:szCs w:val="20"/>
                <w:lang w:val="en-GB"/>
              </w:rPr>
              <w:t>CTGCCAGATAAGAAAAATG</w:t>
            </w:r>
          </w:p>
        </w:tc>
      </w:tr>
      <w:tr w:rsidR="00DC4840" w:rsidRPr="006604AC" w:rsidTr="00210FED">
        <w:tc>
          <w:tcPr>
            <w:tcW w:w="2166" w:type="dxa"/>
            <w:shd w:val="clear" w:color="auto" w:fill="auto"/>
          </w:tcPr>
          <w:p w:rsidR="00DC4840" w:rsidRPr="006604AC" w:rsidRDefault="00F50FBE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a</w:t>
            </w:r>
            <w:r w:rsidR="00BE1E0B" w:rsidRPr="006604AC">
              <w:rPr>
                <w:sz w:val="20"/>
                <w:szCs w:val="20"/>
                <w:lang w:val="en-GB"/>
              </w:rPr>
              <w:t>ntisense primer</w:t>
            </w:r>
          </w:p>
        </w:tc>
        <w:tc>
          <w:tcPr>
            <w:tcW w:w="6901" w:type="dxa"/>
            <w:shd w:val="clear" w:color="auto" w:fill="auto"/>
          </w:tcPr>
          <w:p w:rsidR="00DC4840" w:rsidRPr="006604AC" w:rsidRDefault="00BE1E0B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ATTTTTCTTATCTGGCAG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TGTCAG</w:t>
            </w:r>
            <w:r w:rsidRPr="006604AC">
              <w:rPr>
                <w:sz w:val="20"/>
                <w:szCs w:val="20"/>
                <w:lang w:val="en-GB"/>
              </w:rPr>
              <w:t>CTGGTGGTTAGCATACGG</w:t>
            </w:r>
          </w:p>
        </w:tc>
      </w:tr>
      <w:tr w:rsidR="00DC4840" w:rsidRPr="006604AC" w:rsidTr="00210FED">
        <w:tc>
          <w:tcPr>
            <w:tcW w:w="2166" w:type="dxa"/>
            <w:shd w:val="clear" w:color="auto" w:fill="auto"/>
          </w:tcPr>
          <w:p w:rsidR="00DC4840" w:rsidRPr="006604AC" w:rsidRDefault="000E6C8D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b/>
                <w:sz w:val="20"/>
                <w:szCs w:val="20"/>
                <w:lang w:val="en-GB"/>
              </w:rPr>
              <w:t>b) GATA (</w:t>
            </w:r>
            <w:proofErr w:type="spellStart"/>
            <w:r w:rsidRPr="006604AC">
              <w:rPr>
                <w:b/>
                <w:sz w:val="20"/>
                <w:szCs w:val="20"/>
                <w:lang w:val="en-GB"/>
              </w:rPr>
              <w:t>pos</w:t>
            </w:r>
            <w:proofErr w:type="spellEnd"/>
            <w:r w:rsidRPr="006604AC">
              <w:rPr>
                <w:b/>
                <w:sz w:val="20"/>
                <w:szCs w:val="20"/>
                <w:lang w:val="en-GB"/>
              </w:rPr>
              <w:t xml:space="preserve"> 1091)</w:t>
            </w:r>
          </w:p>
        </w:tc>
        <w:tc>
          <w:tcPr>
            <w:tcW w:w="6901" w:type="dxa"/>
            <w:shd w:val="clear" w:color="auto" w:fill="auto"/>
          </w:tcPr>
          <w:p w:rsidR="00DC4840" w:rsidRPr="006604AC" w:rsidRDefault="00DC4840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DC4840" w:rsidRPr="006604AC" w:rsidTr="00210FED">
        <w:tc>
          <w:tcPr>
            <w:tcW w:w="2166" w:type="dxa"/>
            <w:shd w:val="clear" w:color="auto" w:fill="auto"/>
          </w:tcPr>
          <w:p w:rsidR="00DC4840" w:rsidRPr="006604AC" w:rsidRDefault="00E71D65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 </w:t>
            </w:r>
            <w:r w:rsidR="005F2697" w:rsidRPr="006604AC"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6901" w:type="dxa"/>
            <w:shd w:val="clear" w:color="auto" w:fill="auto"/>
          </w:tcPr>
          <w:p w:rsidR="00DC4840" w:rsidRPr="006604AC" w:rsidRDefault="000E6C8D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CAGACCACACTGCCA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GATA</w:t>
            </w:r>
            <w:r w:rsidRPr="006604AC">
              <w:rPr>
                <w:sz w:val="20"/>
                <w:szCs w:val="20"/>
                <w:lang w:val="en-GB"/>
              </w:rPr>
              <w:t>AGAAAAATGTTCGATTGTGTC</w:t>
            </w:r>
          </w:p>
        </w:tc>
      </w:tr>
      <w:tr w:rsidR="00873399" w:rsidRPr="006604AC" w:rsidTr="00210FED">
        <w:tc>
          <w:tcPr>
            <w:tcW w:w="2166" w:type="dxa"/>
            <w:shd w:val="clear" w:color="auto" w:fill="auto"/>
          </w:tcPr>
          <w:p w:rsidR="00873399" w:rsidRPr="006604AC" w:rsidRDefault="00E71D65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color w:val="000000"/>
                <w:sz w:val="20"/>
                <w:szCs w:val="20"/>
                <w:lang w:val="en-GB"/>
              </w:rPr>
              <w:t xml:space="preserve">    s</w:t>
            </w:r>
            <w:r w:rsidR="000E6C8D" w:rsidRPr="006604AC">
              <w:rPr>
                <w:color w:val="000000"/>
                <w:sz w:val="20"/>
                <w:szCs w:val="20"/>
                <w:lang w:val="en-GB"/>
              </w:rPr>
              <w:t>ense primer (</w:t>
            </w:r>
            <w:proofErr w:type="spellStart"/>
            <w:r w:rsidR="000E6C8D" w:rsidRPr="006604AC">
              <w:rPr>
                <w:i/>
                <w:color w:val="000000"/>
                <w:sz w:val="20"/>
                <w:szCs w:val="20"/>
                <w:lang w:val="en-GB"/>
              </w:rPr>
              <w:t>XbaI</w:t>
            </w:r>
            <w:proofErr w:type="spellEnd"/>
            <w:r w:rsidR="000E6C8D" w:rsidRPr="006604AC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01" w:type="dxa"/>
            <w:shd w:val="clear" w:color="auto" w:fill="auto"/>
          </w:tcPr>
          <w:p w:rsidR="00873399" w:rsidRPr="006604AC" w:rsidRDefault="000E6C8D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CCAGACCACACTGCCA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GTCT</w:t>
            </w:r>
            <w:r w:rsidRPr="006604AC">
              <w:rPr>
                <w:sz w:val="20"/>
                <w:szCs w:val="20"/>
                <w:lang w:val="en-GB"/>
              </w:rPr>
              <w:t>AGAAAAATGTTCGATTGTGTC</w:t>
            </w:r>
          </w:p>
        </w:tc>
      </w:tr>
      <w:tr w:rsidR="000E6C8D" w:rsidRPr="006604AC" w:rsidTr="00210FED">
        <w:tc>
          <w:tcPr>
            <w:tcW w:w="2166" w:type="dxa"/>
            <w:shd w:val="clear" w:color="auto" w:fill="auto"/>
          </w:tcPr>
          <w:p w:rsidR="000E6C8D" w:rsidRPr="006604AC" w:rsidRDefault="00E71D65" w:rsidP="00185C8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 xml:space="preserve">    a</w:t>
            </w:r>
            <w:r w:rsidR="00C7562D" w:rsidRPr="006604AC">
              <w:rPr>
                <w:sz w:val="20"/>
                <w:szCs w:val="20"/>
                <w:lang w:val="en-GB"/>
              </w:rPr>
              <w:t>ntisense primer</w:t>
            </w:r>
          </w:p>
        </w:tc>
        <w:tc>
          <w:tcPr>
            <w:tcW w:w="6901" w:type="dxa"/>
            <w:shd w:val="clear" w:color="auto" w:fill="auto"/>
          </w:tcPr>
          <w:p w:rsidR="000E6C8D" w:rsidRPr="006604AC" w:rsidRDefault="00C7562D" w:rsidP="00185C8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6604AC">
              <w:rPr>
                <w:sz w:val="20"/>
                <w:szCs w:val="20"/>
                <w:lang w:val="en-GB"/>
              </w:rPr>
              <w:t>GACACAATCGAACATTTTTCT</w:t>
            </w:r>
            <w:r w:rsidRPr="006604AC">
              <w:rPr>
                <w:b/>
                <w:i/>
                <w:sz w:val="20"/>
                <w:szCs w:val="20"/>
                <w:lang w:val="en-GB"/>
              </w:rPr>
              <w:t>AGAC</w:t>
            </w:r>
            <w:r w:rsidRPr="006604AC">
              <w:rPr>
                <w:sz w:val="20"/>
                <w:szCs w:val="20"/>
                <w:lang w:val="en-GB"/>
              </w:rPr>
              <w:t>TGGCAGTGTGGTCTGG</w:t>
            </w:r>
          </w:p>
        </w:tc>
      </w:tr>
    </w:tbl>
    <w:p w:rsidR="004B7428" w:rsidRDefault="004B7428" w:rsidP="00185C81">
      <w:pPr>
        <w:spacing w:line="480" w:lineRule="auto"/>
        <w:rPr>
          <w:lang w:val="en-GB"/>
        </w:rPr>
      </w:pPr>
    </w:p>
    <w:sectPr w:rsidR="004B7428" w:rsidSect="003742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E9C" w:rsidRDefault="00CC0E9C">
      <w:r>
        <w:separator/>
      </w:r>
    </w:p>
  </w:endnote>
  <w:endnote w:type="continuationSeparator" w:id="0">
    <w:p w:rsidR="00CC0E9C" w:rsidRDefault="00CC0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E9C" w:rsidRDefault="00CC0E9C">
      <w:r>
        <w:separator/>
      </w:r>
    </w:p>
  </w:footnote>
  <w:footnote w:type="continuationSeparator" w:id="0">
    <w:p w:rsidR="00CC0E9C" w:rsidRDefault="00CC0E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D504A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332EDA"/>
    <w:multiLevelType w:val="hybridMultilevel"/>
    <w:tmpl w:val="C8329A9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0E50BD"/>
    <w:multiLevelType w:val="hybridMultilevel"/>
    <w:tmpl w:val="06822118"/>
    <w:lvl w:ilvl="0" w:tplc="F3BC16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EE21A3"/>
    <w:multiLevelType w:val="hybridMultilevel"/>
    <w:tmpl w:val="88CA2F38"/>
    <w:lvl w:ilvl="0" w:tplc="CA8E34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4C2A58"/>
    <w:multiLevelType w:val="hybridMultilevel"/>
    <w:tmpl w:val="67AA7EF0"/>
    <w:lvl w:ilvl="0" w:tplc="84ECB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791A3A"/>
    <w:multiLevelType w:val="hybridMultilevel"/>
    <w:tmpl w:val="0A6405DA"/>
    <w:lvl w:ilvl="0" w:tplc="D6F867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5D6CD6"/>
    <w:multiLevelType w:val="hybridMultilevel"/>
    <w:tmpl w:val="2432EB20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C36429"/>
    <w:multiLevelType w:val="hybridMultilevel"/>
    <w:tmpl w:val="AF20F9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4861D1"/>
    <w:multiLevelType w:val="hybridMultilevel"/>
    <w:tmpl w:val="2F80CA76"/>
    <w:lvl w:ilvl="0" w:tplc="F51E1886">
      <w:start w:val="1"/>
      <w:numFmt w:val="upperLetter"/>
      <w:lvlText w:val="%1)"/>
      <w:lvlJc w:val="left"/>
      <w:pPr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98787B"/>
    <w:multiLevelType w:val="hybridMultilevel"/>
    <w:tmpl w:val="B5F4F5C4"/>
    <w:lvl w:ilvl="0" w:tplc="6C10FC3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FA5504"/>
    <w:multiLevelType w:val="hybridMultilevel"/>
    <w:tmpl w:val="6546A4B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1222B5"/>
    <w:multiLevelType w:val="hybridMultilevel"/>
    <w:tmpl w:val="7C4E2D9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CC24BB"/>
    <w:multiLevelType w:val="hybridMultilevel"/>
    <w:tmpl w:val="2E42DEC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523CC6"/>
    <w:multiLevelType w:val="hybridMultilevel"/>
    <w:tmpl w:val="BED696BC"/>
    <w:lvl w:ilvl="0" w:tplc="808292A8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8"/>
  </w:num>
  <w:num w:numId="4">
    <w:abstractNumId w:val="11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14"/>
  </w:num>
  <w:num w:numId="10">
    <w:abstractNumId w:val="4"/>
  </w:num>
  <w:num w:numId="11">
    <w:abstractNumId w:val="10"/>
  </w:num>
  <w:num w:numId="12">
    <w:abstractNumId w:val="0"/>
  </w:num>
  <w:num w:numId="13">
    <w:abstractNumId w:val="1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r5xaw0wgv5ef7edr06peerupxdaee2dwpdr&quot;&gt;Bonadie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/record-ids&gt;&lt;/item&gt;&lt;/Libraries&gt;"/>
  </w:docVars>
  <w:rsids>
    <w:rsidRoot w:val="005E088E"/>
    <w:rsid w:val="000010AA"/>
    <w:rsid w:val="0000116C"/>
    <w:rsid w:val="000017F6"/>
    <w:rsid w:val="00001960"/>
    <w:rsid w:val="00001F4F"/>
    <w:rsid w:val="000020B2"/>
    <w:rsid w:val="00003BA7"/>
    <w:rsid w:val="00003F35"/>
    <w:rsid w:val="00003F8D"/>
    <w:rsid w:val="00004152"/>
    <w:rsid w:val="000049DD"/>
    <w:rsid w:val="00004A9B"/>
    <w:rsid w:val="00005301"/>
    <w:rsid w:val="00006305"/>
    <w:rsid w:val="00007ACF"/>
    <w:rsid w:val="00010912"/>
    <w:rsid w:val="00011A6A"/>
    <w:rsid w:val="00011B24"/>
    <w:rsid w:val="00012C88"/>
    <w:rsid w:val="00013491"/>
    <w:rsid w:val="000154FC"/>
    <w:rsid w:val="00015E63"/>
    <w:rsid w:val="00017331"/>
    <w:rsid w:val="000178FF"/>
    <w:rsid w:val="000201D1"/>
    <w:rsid w:val="0002300B"/>
    <w:rsid w:val="00024C7E"/>
    <w:rsid w:val="00024E91"/>
    <w:rsid w:val="0002747C"/>
    <w:rsid w:val="00027A18"/>
    <w:rsid w:val="000308D4"/>
    <w:rsid w:val="0003160D"/>
    <w:rsid w:val="00032ABA"/>
    <w:rsid w:val="00032C85"/>
    <w:rsid w:val="00033E8E"/>
    <w:rsid w:val="00034B59"/>
    <w:rsid w:val="0003517B"/>
    <w:rsid w:val="00035E41"/>
    <w:rsid w:val="00036232"/>
    <w:rsid w:val="0003715F"/>
    <w:rsid w:val="000378B3"/>
    <w:rsid w:val="00040A55"/>
    <w:rsid w:val="00040EEE"/>
    <w:rsid w:val="00040FDD"/>
    <w:rsid w:val="00042004"/>
    <w:rsid w:val="00043676"/>
    <w:rsid w:val="000440CE"/>
    <w:rsid w:val="000458C0"/>
    <w:rsid w:val="000467C8"/>
    <w:rsid w:val="00047D90"/>
    <w:rsid w:val="00051374"/>
    <w:rsid w:val="00051E7D"/>
    <w:rsid w:val="0005238A"/>
    <w:rsid w:val="000563E5"/>
    <w:rsid w:val="00056655"/>
    <w:rsid w:val="0005717E"/>
    <w:rsid w:val="00061B5A"/>
    <w:rsid w:val="00061BF0"/>
    <w:rsid w:val="00061D85"/>
    <w:rsid w:val="000627DE"/>
    <w:rsid w:val="00062853"/>
    <w:rsid w:val="000643BE"/>
    <w:rsid w:val="0006502E"/>
    <w:rsid w:val="00065823"/>
    <w:rsid w:val="00065890"/>
    <w:rsid w:val="00065D9C"/>
    <w:rsid w:val="0007023A"/>
    <w:rsid w:val="000708E7"/>
    <w:rsid w:val="000718BB"/>
    <w:rsid w:val="0007253A"/>
    <w:rsid w:val="00072885"/>
    <w:rsid w:val="00072EF8"/>
    <w:rsid w:val="000735CE"/>
    <w:rsid w:val="00073C65"/>
    <w:rsid w:val="000753B8"/>
    <w:rsid w:val="00075E41"/>
    <w:rsid w:val="00080CE4"/>
    <w:rsid w:val="00082288"/>
    <w:rsid w:val="00083375"/>
    <w:rsid w:val="00085669"/>
    <w:rsid w:val="00085AB5"/>
    <w:rsid w:val="00085B54"/>
    <w:rsid w:val="00086A9B"/>
    <w:rsid w:val="000916D1"/>
    <w:rsid w:val="00091F3A"/>
    <w:rsid w:val="00093D3D"/>
    <w:rsid w:val="0009516D"/>
    <w:rsid w:val="000953D9"/>
    <w:rsid w:val="00095D8B"/>
    <w:rsid w:val="0009624C"/>
    <w:rsid w:val="00096690"/>
    <w:rsid w:val="00096738"/>
    <w:rsid w:val="00096F4D"/>
    <w:rsid w:val="000979C7"/>
    <w:rsid w:val="000A155B"/>
    <w:rsid w:val="000A239E"/>
    <w:rsid w:val="000A388E"/>
    <w:rsid w:val="000A3A8A"/>
    <w:rsid w:val="000A5138"/>
    <w:rsid w:val="000A51EF"/>
    <w:rsid w:val="000A5A6D"/>
    <w:rsid w:val="000A5E58"/>
    <w:rsid w:val="000A663D"/>
    <w:rsid w:val="000A73FB"/>
    <w:rsid w:val="000B0AF3"/>
    <w:rsid w:val="000B0EBF"/>
    <w:rsid w:val="000B2E08"/>
    <w:rsid w:val="000B350C"/>
    <w:rsid w:val="000B3838"/>
    <w:rsid w:val="000B690C"/>
    <w:rsid w:val="000C16F6"/>
    <w:rsid w:val="000C2622"/>
    <w:rsid w:val="000C4EEE"/>
    <w:rsid w:val="000C6187"/>
    <w:rsid w:val="000C6281"/>
    <w:rsid w:val="000C73F4"/>
    <w:rsid w:val="000C7522"/>
    <w:rsid w:val="000D0D87"/>
    <w:rsid w:val="000D1D47"/>
    <w:rsid w:val="000D2011"/>
    <w:rsid w:val="000D2070"/>
    <w:rsid w:val="000D2119"/>
    <w:rsid w:val="000D2D9F"/>
    <w:rsid w:val="000D667B"/>
    <w:rsid w:val="000E13E6"/>
    <w:rsid w:val="000E2DF1"/>
    <w:rsid w:val="000E49AD"/>
    <w:rsid w:val="000E5B49"/>
    <w:rsid w:val="000E6306"/>
    <w:rsid w:val="000E6708"/>
    <w:rsid w:val="000E67DE"/>
    <w:rsid w:val="000E6C8D"/>
    <w:rsid w:val="000E6D9B"/>
    <w:rsid w:val="000E77BA"/>
    <w:rsid w:val="000E7818"/>
    <w:rsid w:val="000F30A3"/>
    <w:rsid w:val="000F4287"/>
    <w:rsid w:val="00100205"/>
    <w:rsid w:val="001006E3"/>
    <w:rsid w:val="00100994"/>
    <w:rsid w:val="0010116F"/>
    <w:rsid w:val="001012FC"/>
    <w:rsid w:val="0010561A"/>
    <w:rsid w:val="00107DF2"/>
    <w:rsid w:val="00110BEB"/>
    <w:rsid w:val="0011346C"/>
    <w:rsid w:val="00113EA4"/>
    <w:rsid w:val="001164BF"/>
    <w:rsid w:val="001165B8"/>
    <w:rsid w:val="00116DDE"/>
    <w:rsid w:val="001172AD"/>
    <w:rsid w:val="001228EB"/>
    <w:rsid w:val="00123159"/>
    <w:rsid w:val="001232E3"/>
    <w:rsid w:val="00123610"/>
    <w:rsid w:val="00123B12"/>
    <w:rsid w:val="00124AE2"/>
    <w:rsid w:val="00125109"/>
    <w:rsid w:val="001259B8"/>
    <w:rsid w:val="00125C4C"/>
    <w:rsid w:val="00126535"/>
    <w:rsid w:val="0013080D"/>
    <w:rsid w:val="00131198"/>
    <w:rsid w:val="00131A47"/>
    <w:rsid w:val="00133081"/>
    <w:rsid w:val="00133DAC"/>
    <w:rsid w:val="0013446D"/>
    <w:rsid w:val="0013550A"/>
    <w:rsid w:val="0013565F"/>
    <w:rsid w:val="00137EF7"/>
    <w:rsid w:val="00140551"/>
    <w:rsid w:val="00142C0A"/>
    <w:rsid w:val="0014336B"/>
    <w:rsid w:val="00145052"/>
    <w:rsid w:val="001451E8"/>
    <w:rsid w:val="001453E8"/>
    <w:rsid w:val="00145643"/>
    <w:rsid w:val="0015093E"/>
    <w:rsid w:val="001515CA"/>
    <w:rsid w:val="001518E7"/>
    <w:rsid w:val="001522CD"/>
    <w:rsid w:val="00152462"/>
    <w:rsid w:val="001524E7"/>
    <w:rsid w:val="00153D78"/>
    <w:rsid w:val="00154091"/>
    <w:rsid w:val="00155FE3"/>
    <w:rsid w:val="00157995"/>
    <w:rsid w:val="0016246F"/>
    <w:rsid w:val="00162928"/>
    <w:rsid w:val="0016317D"/>
    <w:rsid w:val="001631EE"/>
    <w:rsid w:val="00164095"/>
    <w:rsid w:val="001647AC"/>
    <w:rsid w:val="0016488D"/>
    <w:rsid w:val="001656C1"/>
    <w:rsid w:val="001665EA"/>
    <w:rsid w:val="00166EA0"/>
    <w:rsid w:val="00170023"/>
    <w:rsid w:val="001708E3"/>
    <w:rsid w:val="00170A94"/>
    <w:rsid w:val="00172923"/>
    <w:rsid w:val="0017442B"/>
    <w:rsid w:val="0017444E"/>
    <w:rsid w:val="00175431"/>
    <w:rsid w:val="00177290"/>
    <w:rsid w:val="00177587"/>
    <w:rsid w:val="00177828"/>
    <w:rsid w:val="00177B18"/>
    <w:rsid w:val="001818C9"/>
    <w:rsid w:val="00182D55"/>
    <w:rsid w:val="00183944"/>
    <w:rsid w:val="00184C33"/>
    <w:rsid w:val="00185C81"/>
    <w:rsid w:val="001879A4"/>
    <w:rsid w:val="00190C24"/>
    <w:rsid w:val="00191325"/>
    <w:rsid w:val="001918A8"/>
    <w:rsid w:val="0019558C"/>
    <w:rsid w:val="0019566D"/>
    <w:rsid w:val="00195E5B"/>
    <w:rsid w:val="00196711"/>
    <w:rsid w:val="00196F81"/>
    <w:rsid w:val="001A1B78"/>
    <w:rsid w:val="001A1BBA"/>
    <w:rsid w:val="001A299E"/>
    <w:rsid w:val="001A2F60"/>
    <w:rsid w:val="001A3A73"/>
    <w:rsid w:val="001A5B26"/>
    <w:rsid w:val="001A6506"/>
    <w:rsid w:val="001A6E9B"/>
    <w:rsid w:val="001A72DB"/>
    <w:rsid w:val="001A72EC"/>
    <w:rsid w:val="001B0A0C"/>
    <w:rsid w:val="001B1E65"/>
    <w:rsid w:val="001B4296"/>
    <w:rsid w:val="001B5156"/>
    <w:rsid w:val="001B51BD"/>
    <w:rsid w:val="001B5757"/>
    <w:rsid w:val="001B5770"/>
    <w:rsid w:val="001B70A1"/>
    <w:rsid w:val="001B716B"/>
    <w:rsid w:val="001B7392"/>
    <w:rsid w:val="001C0641"/>
    <w:rsid w:val="001C0C6E"/>
    <w:rsid w:val="001C0E65"/>
    <w:rsid w:val="001C2AC9"/>
    <w:rsid w:val="001C3CAE"/>
    <w:rsid w:val="001C3D74"/>
    <w:rsid w:val="001C42AF"/>
    <w:rsid w:val="001C6CE0"/>
    <w:rsid w:val="001D1CC9"/>
    <w:rsid w:val="001D3B19"/>
    <w:rsid w:val="001D3DAE"/>
    <w:rsid w:val="001D510A"/>
    <w:rsid w:val="001D53E3"/>
    <w:rsid w:val="001D56F4"/>
    <w:rsid w:val="001D75F6"/>
    <w:rsid w:val="001E0BDB"/>
    <w:rsid w:val="001E1787"/>
    <w:rsid w:val="001E1C58"/>
    <w:rsid w:val="001E1D22"/>
    <w:rsid w:val="001E3C3D"/>
    <w:rsid w:val="001E4882"/>
    <w:rsid w:val="001E724F"/>
    <w:rsid w:val="001E73DA"/>
    <w:rsid w:val="001F135B"/>
    <w:rsid w:val="001F438A"/>
    <w:rsid w:val="001F5505"/>
    <w:rsid w:val="001F5D22"/>
    <w:rsid w:val="001F6093"/>
    <w:rsid w:val="002020DC"/>
    <w:rsid w:val="00202B6C"/>
    <w:rsid w:val="00205F7B"/>
    <w:rsid w:val="00207910"/>
    <w:rsid w:val="00207C3F"/>
    <w:rsid w:val="00210FED"/>
    <w:rsid w:val="00211264"/>
    <w:rsid w:val="00211AE8"/>
    <w:rsid w:val="00211F68"/>
    <w:rsid w:val="00212F48"/>
    <w:rsid w:val="00214092"/>
    <w:rsid w:val="002164CE"/>
    <w:rsid w:val="00217985"/>
    <w:rsid w:val="0022003B"/>
    <w:rsid w:val="002203C0"/>
    <w:rsid w:val="002204A2"/>
    <w:rsid w:val="00220694"/>
    <w:rsid w:val="00221208"/>
    <w:rsid w:val="00223613"/>
    <w:rsid w:val="00224BDC"/>
    <w:rsid w:val="00225180"/>
    <w:rsid w:val="002256DE"/>
    <w:rsid w:val="00230F98"/>
    <w:rsid w:val="00232221"/>
    <w:rsid w:val="00232C75"/>
    <w:rsid w:val="00232D64"/>
    <w:rsid w:val="00233672"/>
    <w:rsid w:val="002336B8"/>
    <w:rsid w:val="00233F20"/>
    <w:rsid w:val="002341F8"/>
    <w:rsid w:val="00234216"/>
    <w:rsid w:val="00234DCE"/>
    <w:rsid w:val="00235964"/>
    <w:rsid w:val="00236873"/>
    <w:rsid w:val="00237BB6"/>
    <w:rsid w:val="002426B1"/>
    <w:rsid w:val="00244027"/>
    <w:rsid w:val="00244604"/>
    <w:rsid w:val="00247684"/>
    <w:rsid w:val="002478FD"/>
    <w:rsid w:val="002508C3"/>
    <w:rsid w:val="00251D79"/>
    <w:rsid w:val="00252C04"/>
    <w:rsid w:val="002542DB"/>
    <w:rsid w:val="00256836"/>
    <w:rsid w:val="002601AE"/>
    <w:rsid w:val="00260A1D"/>
    <w:rsid w:val="002622F2"/>
    <w:rsid w:val="0026233D"/>
    <w:rsid w:val="002623AD"/>
    <w:rsid w:val="00262EAE"/>
    <w:rsid w:val="00263887"/>
    <w:rsid w:val="00264491"/>
    <w:rsid w:val="002708B6"/>
    <w:rsid w:val="00270CEB"/>
    <w:rsid w:val="00271271"/>
    <w:rsid w:val="00272954"/>
    <w:rsid w:val="00272C9B"/>
    <w:rsid w:val="00274090"/>
    <w:rsid w:val="002740E5"/>
    <w:rsid w:val="0027474A"/>
    <w:rsid w:val="002747A1"/>
    <w:rsid w:val="002759B8"/>
    <w:rsid w:val="00276777"/>
    <w:rsid w:val="00281115"/>
    <w:rsid w:val="0028168A"/>
    <w:rsid w:val="00283E03"/>
    <w:rsid w:val="00284CD0"/>
    <w:rsid w:val="002858BD"/>
    <w:rsid w:val="00286DC4"/>
    <w:rsid w:val="0028743A"/>
    <w:rsid w:val="00287621"/>
    <w:rsid w:val="0028781D"/>
    <w:rsid w:val="0029167A"/>
    <w:rsid w:val="00291915"/>
    <w:rsid w:val="00292605"/>
    <w:rsid w:val="0029346F"/>
    <w:rsid w:val="00295E1E"/>
    <w:rsid w:val="002965F6"/>
    <w:rsid w:val="002977EA"/>
    <w:rsid w:val="00297918"/>
    <w:rsid w:val="002A3C12"/>
    <w:rsid w:val="002A7BF8"/>
    <w:rsid w:val="002B12BF"/>
    <w:rsid w:val="002B2F4C"/>
    <w:rsid w:val="002B3F67"/>
    <w:rsid w:val="002B4AFD"/>
    <w:rsid w:val="002B553E"/>
    <w:rsid w:val="002B5656"/>
    <w:rsid w:val="002B6EB0"/>
    <w:rsid w:val="002B74B8"/>
    <w:rsid w:val="002C091C"/>
    <w:rsid w:val="002C1993"/>
    <w:rsid w:val="002C412C"/>
    <w:rsid w:val="002C55EC"/>
    <w:rsid w:val="002D058F"/>
    <w:rsid w:val="002D0E2E"/>
    <w:rsid w:val="002D1D7E"/>
    <w:rsid w:val="002D3154"/>
    <w:rsid w:val="002D3447"/>
    <w:rsid w:val="002D5158"/>
    <w:rsid w:val="002D5B09"/>
    <w:rsid w:val="002D6845"/>
    <w:rsid w:val="002E0384"/>
    <w:rsid w:val="002E104C"/>
    <w:rsid w:val="002E280C"/>
    <w:rsid w:val="002E4BAE"/>
    <w:rsid w:val="002E4C4D"/>
    <w:rsid w:val="002E5229"/>
    <w:rsid w:val="002E5578"/>
    <w:rsid w:val="002E61AF"/>
    <w:rsid w:val="002E63D3"/>
    <w:rsid w:val="002E684A"/>
    <w:rsid w:val="002E688B"/>
    <w:rsid w:val="002E6BC6"/>
    <w:rsid w:val="002F04A3"/>
    <w:rsid w:val="002F104D"/>
    <w:rsid w:val="002F3671"/>
    <w:rsid w:val="002F4D5F"/>
    <w:rsid w:val="00300DF9"/>
    <w:rsid w:val="0030422B"/>
    <w:rsid w:val="00304F1E"/>
    <w:rsid w:val="003058FE"/>
    <w:rsid w:val="003059EF"/>
    <w:rsid w:val="00307062"/>
    <w:rsid w:val="003070C1"/>
    <w:rsid w:val="00307B14"/>
    <w:rsid w:val="003101AB"/>
    <w:rsid w:val="003117DA"/>
    <w:rsid w:val="00311E4F"/>
    <w:rsid w:val="00311F36"/>
    <w:rsid w:val="003123A7"/>
    <w:rsid w:val="003132D1"/>
    <w:rsid w:val="0031393E"/>
    <w:rsid w:val="0031426F"/>
    <w:rsid w:val="00314A26"/>
    <w:rsid w:val="00314D8B"/>
    <w:rsid w:val="00314EA8"/>
    <w:rsid w:val="003153B0"/>
    <w:rsid w:val="0031551F"/>
    <w:rsid w:val="00317BB3"/>
    <w:rsid w:val="00320CB6"/>
    <w:rsid w:val="003220EF"/>
    <w:rsid w:val="00323039"/>
    <w:rsid w:val="00323636"/>
    <w:rsid w:val="00323CA5"/>
    <w:rsid w:val="003258F2"/>
    <w:rsid w:val="00325AFB"/>
    <w:rsid w:val="003265D1"/>
    <w:rsid w:val="003269CB"/>
    <w:rsid w:val="00326A24"/>
    <w:rsid w:val="003279FE"/>
    <w:rsid w:val="00330585"/>
    <w:rsid w:val="00331885"/>
    <w:rsid w:val="003319EA"/>
    <w:rsid w:val="00331A5E"/>
    <w:rsid w:val="00334E90"/>
    <w:rsid w:val="0033536D"/>
    <w:rsid w:val="0033644D"/>
    <w:rsid w:val="00336F29"/>
    <w:rsid w:val="00337077"/>
    <w:rsid w:val="003405FE"/>
    <w:rsid w:val="003416A1"/>
    <w:rsid w:val="0034184D"/>
    <w:rsid w:val="003424A7"/>
    <w:rsid w:val="003460D7"/>
    <w:rsid w:val="0034617C"/>
    <w:rsid w:val="00346AE7"/>
    <w:rsid w:val="00347BE4"/>
    <w:rsid w:val="00350B70"/>
    <w:rsid w:val="00350CF4"/>
    <w:rsid w:val="003516E5"/>
    <w:rsid w:val="00353858"/>
    <w:rsid w:val="00353CA7"/>
    <w:rsid w:val="00354083"/>
    <w:rsid w:val="003569F3"/>
    <w:rsid w:val="0036067D"/>
    <w:rsid w:val="00360F87"/>
    <w:rsid w:val="003613DB"/>
    <w:rsid w:val="00362AB8"/>
    <w:rsid w:val="00363F5B"/>
    <w:rsid w:val="00364D26"/>
    <w:rsid w:val="00365672"/>
    <w:rsid w:val="003663D3"/>
    <w:rsid w:val="003718AD"/>
    <w:rsid w:val="003720CC"/>
    <w:rsid w:val="0037245B"/>
    <w:rsid w:val="00373108"/>
    <w:rsid w:val="003733F9"/>
    <w:rsid w:val="00374206"/>
    <w:rsid w:val="003760D0"/>
    <w:rsid w:val="0038101C"/>
    <w:rsid w:val="003819E9"/>
    <w:rsid w:val="003840F9"/>
    <w:rsid w:val="0038716C"/>
    <w:rsid w:val="00395155"/>
    <w:rsid w:val="003953A0"/>
    <w:rsid w:val="00395AE4"/>
    <w:rsid w:val="00396EB6"/>
    <w:rsid w:val="003973DA"/>
    <w:rsid w:val="0039755F"/>
    <w:rsid w:val="00397FCA"/>
    <w:rsid w:val="003A1E6F"/>
    <w:rsid w:val="003A3F67"/>
    <w:rsid w:val="003A4EDB"/>
    <w:rsid w:val="003A606F"/>
    <w:rsid w:val="003A6670"/>
    <w:rsid w:val="003B0599"/>
    <w:rsid w:val="003B19C1"/>
    <w:rsid w:val="003B2169"/>
    <w:rsid w:val="003B22B2"/>
    <w:rsid w:val="003B32B3"/>
    <w:rsid w:val="003B4B2A"/>
    <w:rsid w:val="003B51B7"/>
    <w:rsid w:val="003B62B3"/>
    <w:rsid w:val="003B6751"/>
    <w:rsid w:val="003C0430"/>
    <w:rsid w:val="003C0F41"/>
    <w:rsid w:val="003C48FA"/>
    <w:rsid w:val="003C4BD6"/>
    <w:rsid w:val="003C4D1B"/>
    <w:rsid w:val="003C52C2"/>
    <w:rsid w:val="003C5752"/>
    <w:rsid w:val="003C5DB4"/>
    <w:rsid w:val="003C6689"/>
    <w:rsid w:val="003C697A"/>
    <w:rsid w:val="003D14E0"/>
    <w:rsid w:val="003D1B61"/>
    <w:rsid w:val="003D2862"/>
    <w:rsid w:val="003D28FE"/>
    <w:rsid w:val="003E170B"/>
    <w:rsid w:val="003E1CA5"/>
    <w:rsid w:val="003E43C2"/>
    <w:rsid w:val="003E6021"/>
    <w:rsid w:val="003E7694"/>
    <w:rsid w:val="003E76F3"/>
    <w:rsid w:val="003F01A1"/>
    <w:rsid w:val="003F1425"/>
    <w:rsid w:val="003F57D0"/>
    <w:rsid w:val="003F583E"/>
    <w:rsid w:val="003F5F16"/>
    <w:rsid w:val="003F6729"/>
    <w:rsid w:val="003F7041"/>
    <w:rsid w:val="003F754D"/>
    <w:rsid w:val="003F7E47"/>
    <w:rsid w:val="004000C0"/>
    <w:rsid w:val="0040065A"/>
    <w:rsid w:val="00401DBF"/>
    <w:rsid w:val="00402037"/>
    <w:rsid w:val="00402A00"/>
    <w:rsid w:val="00402B3A"/>
    <w:rsid w:val="004032BA"/>
    <w:rsid w:val="004033D7"/>
    <w:rsid w:val="00404139"/>
    <w:rsid w:val="004049F7"/>
    <w:rsid w:val="00406347"/>
    <w:rsid w:val="004066BD"/>
    <w:rsid w:val="0040672F"/>
    <w:rsid w:val="00407B7C"/>
    <w:rsid w:val="00412BEA"/>
    <w:rsid w:val="00413E86"/>
    <w:rsid w:val="00414730"/>
    <w:rsid w:val="0041538A"/>
    <w:rsid w:val="0041551F"/>
    <w:rsid w:val="00416427"/>
    <w:rsid w:val="00417477"/>
    <w:rsid w:val="0041757B"/>
    <w:rsid w:val="0041798F"/>
    <w:rsid w:val="00421B1D"/>
    <w:rsid w:val="00421E92"/>
    <w:rsid w:val="00422C53"/>
    <w:rsid w:val="00423811"/>
    <w:rsid w:val="00423B46"/>
    <w:rsid w:val="00423C75"/>
    <w:rsid w:val="00424D15"/>
    <w:rsid w:val="00425DDF"/>
    <w:rsid w:val="00426DF3"/>
    <w:rsid w:val="00427040"/>
    <w:rsid w:val="004304C7"/>
    <w:rsid w:val="00430708"/>
    <w:rsid w:val="00430868"/>
    <w:rsid w:val="00432A5A"/>
    <w:rsid w:val="00433AB8"/>
    <w:rsid w:val="00436F34"/>
    <w:rsid w:val="00440794"/>
    <w:rsid w:val="004412EB"/>
    <w:rsid w:val="00442717"/>
    <w:rsid w:val="004429AB"/>
    <w:rsid w:val="00443B82"/>
    <w:rsid w:val="00444FED"/>
    <w:rsid w:val="00445AA7"/>
    <w:rsid w:val="00447953"/>
    <w:rsid w:val="00447FD5"/>
    <w:rsid w:val="00450EDC"/>
    <w:rsid w:val="00451B0E"/>
    <w:rsid w:val="004520B2"/>
    <w:rsid w:val="00452773"/>
    <w:rsid w:val="00452B20"/>
    <w:rsid w:val="004536B3"/>
    <w:rsid w:val="00455CBC"/>
    <w:rsid w:val="00456EDF"/>
    <w:rsid w:val="00457635"/>
    <w:rsid w:val="0046060D"/>
    <w:rsid w:val="00460D70"/>
    <w:rsid w:val="0046175F"/>
    <w:rsid w:val="00467B6F"/>
    <w:rsid w:val="00467B80"/>
    <w:rsid w:val="00467E3A"/>
    <w:rsid w:val="004716DD"/>
    <w:rsid w:val="00472053"/>
    <w:rsid w:val="00472375"/>
    <w:rsid w:val="004723BC"/>
    <w:rsid w:val="0047271A"/>
    <w:rsid w:val="00472C2F"/>
    <w:rsid w:val="00473071"/>
    <w:rsid w:val="004732F0"/>
    <w:rsid w:val="00473603"/>
    <w:rsid w:val="00475850"/>
    <w:rsid w:val="00476432"/>
    <w:rsid w:val="0047783B"/>
    <w:rsid w:val="004779C3"/>
    <w:rsid w:val="00477B05"/>
    <w:rsid w:val="00483690"/>
    <w:rsid w:val="00490688"/>
    <w:rsid w:val="00491F80"/>
    <w:rsid w:val="00492161"/>
    <w:rsid w:val="0049241A"/>
    <w:rsid w:val="00492BF8"/>
    <w:rsid w:val="004935CD"/>
    <w:rsid w:val="004970DA"/>
    <w:rsid w:val="004978C2"/>
    <w:rsid w:val="004A0B6B"/>
    <w:rsid w:val="004A2029"/>
    <w:rsid w:val="004A2597"/>
    <w:rsid w:val="004A3293"/>
    <w:rsid w:val="004A3406"/>
    <w:rsid w:val="004A344F"/>
    <w:rsid w:val="004A42D3"/>
    <w:rsid w:val="004A4D97"/>
    <w:rsid w:val="004A4F10"/>
    <w:rsid w:val="004A5E1F"/>
    <w:rsid w:val="004A60BB"/>
    <w:rsid w:val="004A660A"/>
    <w:rsid w:val="004A6754"/>
    <w:rsid w:val="004A756C"/>
    <w:rsid w:val="004A7871"/>
    <w:rsid w:val="004B07BF"/>
    <w:rsid w:val="004B1E6C"/>
    <w:rsid w:val="004B3E39"/>
    <w:rsid w:val="004B491D"/>
    <w:rsid w:val="004B5455"/>
    <w:rsid w:val="004B7428"/>
    <w:rsid w:val="004C13F7"/>
    <w:rsid w:val="004C1C1A"/>
    <w:rsid w:val="004C1C5C"/>
    <w:rsid w:val="004C1F5D"/>
    <w:rsid w:val="004C2372"/>
    <w:rsid w:val="004C2692"/>
    <w:rsid w:val="004C419F"/>
    <w:rsid w:val="004C6601"/>
    <w:rsid w:val="004D045B"/>
    <w:rsid w:val="004D0F4E"/>
    <w:rsid w:val="004D133E"/>
    <w:rsid w:val="004D166E"/>
    <w:rsid w:val="004D576D"/>
    <w:rsid w:val="004E02E5"/>
    <w:rsid w:val="004E19F9"/>
    <w:rsid w:val="004E1FFF"/>
    <w:rsid w:val="004E445E"/>
    <w:rsid w:val="004E4692"/>
    <w:rsid w:val="004F027C"/>
    <w:rsid w:val="004F2E87"/>
    <w:rsid w:val="004F2F05"/>
    <w:rsid w:val="004F3438"/>
    <w:rsid w:val="004F3B15"/>
    <w:rsid w:val="004F4224"/>
    <w:rsid w:val="004F4CC9"/>
    <w:rsid w:val="004F5DFC"/>
    <w:rsid w:val="004F6ED9"/>
    <w:rsid w:val="00500084"/>
    <w:rsid w:val="00503889"/>
    <w:rsid w:val="00504A53"/>
    <w:rsid w:val="0050644E"/>
    <w:rsid w:val="00507AEA"/>
    <w:rsid w:val="005100CA"/>
    <w:rsid w:val="00511E44"/>
    <w:rsid w:val="00512D1D"/>
    <w:rsid w:val="00515162"/>
    <w:rsid w:val="00515458"/>
    <w:rsid w:val="0051597D"/>
    <w:rsid w:val="0051636C"/>
    <w:rsid w:val="00520BDA"/>
    <w:rsid w:val="00520CB3"/>
    <w:rsid w:val="0052174D"/>
    <w:rsid w:val="005233CF"/>
    <w:rsid w:val="00525B4F"/>
    <w:rsid w:val="00525F1A"/>
    <w:rsid w:val="00530509"/>
    <w:rsid w:val="005308D6"/>
    <w:rsid w:val="00531ED1"/>
    <w:rsid w:val="0053318B"/>
    <w:rsid w:val="0053374D"/>
    <w:rsid w:val="00534625"/>
    <w:rsid w:val="00534C45"/>
    <w:rsid w:val="005354C8"/>
    <w:rsid w:val="00535DA6"/>
    <w:rsid w:val="00537303"/>
    <w:rsid w:val="00537320"/>
    <w:rsid w:val="0053786C"/>
    <w:rsid w:val="00537BA2"/>
    <w:rsid w:val="00541430"/>
    <w:rsid w:val="00541EB9"/>
    <w:rsid w:val="00543B86"/>
    <w:rsid w:val="00543CBB"/>
    <w:rsid w:val="005441DB"/>
    <w:rsid w:val="0054455D"/>
    <w:rsid w:val="0054636B"/>
    <w:rsid w:val="00546DDC"/>
    <w:rsid w:val="00546FCB"/>
    <w:rsid w:val="00547BF6"/>
    <w:rsid w:val="005514F9"/>
    <w:rsid w:val="005517B4"/>
    <w:rsid w:val="005544EB"/>
    <w:rsid w:val="00554BF7"/>
    <w:rsid w:val="0055537C"/>
    <w:rsid w:val="00556414"/>
    <w:rsid w:val="00556B89"/>
    <w:rsid w:val="005578F4"/>
    <w:rsid w:val="0056060C"/>
    <w:rsid w:val="00562423"/>
    <w:rsid w:val="00563226"/>
    <w:rsid w:val="00566320"/>
    <w:rsid w:val="00566373"/>
    <w:rsid w:val="005679E2"/>
    <w:rsid w:val="005704DD"/>
    <w:rsid w:val="0057059D"/>
    <w:rsid w:val="00570744"/>
    <w:rsid w:val="00571028"/>
    <w:rsid w:val="00571BC7"/>
    <w:rsid w:val="005730D5"/>
    <w:rsid w:val="005732E0"/>
    <w:rsid w:val="00573319"/>
    <w:rsid w:val="005738BF"/>
    <w:rsid w:val="005738C7"/>
    <w:rsid w:val="00574E38"/>
    <w:rsid w:val="00577D91"/>
    <w:rsid w:val="00580036"/>
    <w:rsid w:val="00580C4B"/>
    <w:rsid w:val="00580F3B"/>
    <w:rsid w:val="00581A74"/>
    <w:rsid w:val="0058221E"/>
    <w:rsid w:val="005823DE"/>
    <w:rsid w:val="00585086"/>
    <w:rsid w:val="00585AB8"/>
    <w:rsid w:val="0058710D"/>
    <w:rsid w:val="005923A8"/>
    <w:rsid w:val="00593FCF"/>
    <w:rsid w:val="00595732"/>
    <w:rsid w:val="00595B4F"/>
    <w:rsid w:val="00595D83"/>
    <w:rsid w:val="00596465"/>
    <w:rsid w:val="0059788B"/>
    <w:rsid w:val="005A02FC"/>
    <w:rsid w:val="005A10E1"/>
    <w:rsid w:val="005A13EF"/>
    <w:rsid w:val="005A3056"/>
    <w:rsid w:val="005A54A5"/>
    <w:rsid w:val="005A55B8"/>
    <w:rsid w:val="005A5F2A"/>
    <w:rsid w:val="005A7940"/>
    <w:rsid w:val="005A7BDC"/>
    <w:rsid w:val="005B00BA"/>
    <w:rsid w:val="005B18FE"/>
    <w:rsid w:val="005B1A14"/>
    <w:rsid w:val="005B1D9C"/>
    <w:rsid w:val="005B2E98"/>
    <w:rsid w:val="005B318A"/>
    <w:rsid w:val="005B448D"/>
    <w:rsid w:val="005B6D18"/>
    <w:rsid w:val="005B7B73"/>
    <w:rsid w:val="005C4545"/>
    <w:rsid w:val="005C6446"/>
    <w:rsid w:val="005C697B"/>
    <w:rsid w:val="005C7FE3"/>
    <w:rsid w:val="005D0A1A"/>
    <w:rsid w:val="005D13DD"/>
    <w:rsid w:val="005D1C32"/>
    <w:rsid w:val="005D35B6"/>
    <w:rsid w:val="005D5F64"/>
    <w:rsid w:val="005D6B9C"/>
    <w:rsid w:val="005D771C"/>
    <w:rsid w:val="005D79C1"/>
    <w:rsid w:val="005E0786"/>
    <w:rsid w:val="005E088E"/>
    <w:rsid w:val="005E0AFE"/>
    <w:rsid w:val="005E5B39"/>
    <w:rsid w:val="005E5C3D"/>
    <w:rsid w:val="005E755A"/>
    <w:rsid w:val="005F072B"/>
    <w:rsid w:val="005F1B42"/>
    <w:rsid w:val="005F2697"/>
    <w:rsid w:val="005F6027"/>
    <w:rsid w:val="005F7731"/>
    <w:rsid w:val="00600E8E"/>
    <w:rsid w:val="00601E50"/>
    <w:rsid w:val="00601E9C"/>
    <w:rsid w:val="006023FA"/>
    <w:rsid w:val="00602A9D"/>
    <w:rsid w:val="00603478"/>
    <w:rsid w:val="00604A6F"/>
    <w:rsid w:val="006054A3"/>
    <w:rsid w:val="0061100A"/>
    <w:rsid w:val="00612F97"/>
    <w:rsid w:val="00613518"/>
    <w:rsid w:val="0061634D"/>
    <w:rsid w:val="006163A1"/>
    <w:rsid w:val="00617B6A"/>
    <w:rsid w:val="00617D38"/>
    <w:rsid w:val="006205CE"/>
    <w:rsid w:val="006209ED"/>
    <w:rsid w:val="006222C1"/>
    <w:rsid w:val="00622390"/>
    <w:rsid w:val="006225B1"/>
    <w:rsid w:val="0062268A"/>
    <w:rsid w:val="00622D44"/>
    <w:rsid w:val="00623AE0"/>
    <w:rsid w:val="006245A4"/>
    <w:rsid w:val="00625FAF"/>
    <w:rsid w:val="006262DE"/>
    <w:rsid w:val="00627DE3"/>
    <w:rsid w:val="006303ED"/>
    <w:rsid w:val="00633B88"/>
    <w:rsid w:val="00633C4C"/>
    <w:rsid w:val="00634697"/>
    <w:rsid w:val="00634701"/>
    <w:rsid w:val="0063497B"/>
    <w:rsid w:val="00636101"/>
    <w:rsid w:val="00640D2F"/>
    <w:rsid w:val="00641263"/>
    <w:rsid w:val="00643923"/>
    <w:rsid w:val="00644F6A"/>
    <w:rsid w:val="0065117F"/>
    <w:rsid w:val="006525BB"/>
    <w:rsid w:val="0065308A"/>
    <w:rsid w:val="006556E0"/>
    <w:rsid w:val="00655A4A"/>
    <w:rsid w:val="00655DCA"/>
    <w:rsid w:val="00655F9F"/>
    <w:rsid w:val="00656843"/>
    <w:rsid w:val="00656C7D"/>
    <w:rsid w:val="006602A7"/>
    <w:rsid w:val="006604AC"/>
    <w:rsid w:val="0066427C"/>
    <w:rsid w:val="00664925"/>
    <w:rsid w:val="00665D4D"/>
    <w:rsid w:val="00666571"/>
    <w:rsid w:val="00666BA6"/>
    <w:rsid w:val="00666CCD"/>
    <w:rsid w:val="00666D04"/>
    <w:rsid w:val="0066776B"/>
    <w:rsid w:val="00671C23"/>
    <w:rsid w:val="00672813"/>
    <w:rsid w:val="00672DDD"/>
    <w:rsid w:val="00674080"/>
    <w:rsid w:val="0067685E"/>
    <w:rsid w:val="006779D1"/>
    <w:rsid w:val="00683652"/>
    <w:rsid w:val="006842EF"/>
    <w:rsid w:val="00684339"/>
    <w:rsid w:val="006851B9"/>
    <w:rsid w:val="00685791"/>
    <w:rsid w:val="006877CF"/>
    <w:rsid w:val="00690375"/>
    <w:rsid w:val="00697CF4"/>
    <w:rsid w:val="006A13F1"/>
    <w:rsid w:val="006A1A20"/>
    <w:rsid w:val="006A26E8"/>
    <w:rsid w:val="006A28C9"/>
    <w:rsid w:val="006A3364"/>
    <w:rsid w:val="006A3430"/>
    <w:rsid w:val="006A4CD5"/>
    <w:rsid w:val="006A4D8C"/>
    <w:rsid w:val="006A672F"/>
    <w:rsid w:val="006A6AB2"/>
    <w:rsid w:val="006A6CD1"/>
    <w:rsid w:val="006B35E3"/>
    <w:rsid w:val="006B3B45"/>
    <w:rsid w:val="006B46D6"/>
    <w:rsid w:val="006B4939"/>
    <w:rsid w:val="006B49DB"/>
    <w:rsid w:val="006B7C89"/>
    <w:rsid w:val="006C031E"/>
    <w:rsid w:val="006C1716"/>
    <w:rsid w:val="006C1DD9"/>
    <w:rsid w:val="006C21BD"/>
    <w:rsid w:val="006C3BB4"/>
    <w:rsid w:val="006C5628"/>
    <w:rsid w:val="006C5CD2"/>
    <w:rsid w:val="006C6991"/>
    <w:rsid w:val="006D137F"/>
    <w:rsid w:val="006D14E8"/>
    <w:rsid w:val="006D2227"/>
    <w:rsid w:val="006D2CA5"/>
    <w:rsid w:val="006D3374"/>
    <w:rsid w:val="006D46BE"/>
    <w:rsid w:val="006D4974"/>
    <w:rsid w:val="006D4B74"/>
    <w:rsid w:val="006D58E6"/>
    <w:rsid w:val="006E16CD"/>
    <w:rsid w:val="006E1E62"/>
    <w:rsid w:val="006E240C"/>
    <w:rsid w:val="006E2B86"/>
    <w:rsid w:val="006E2E9E"/>
    <w:rsid w:val="006E401D"/>
    <w:rsid w:val="006E5D3C"/>
    <w:rsid w:val="006E7630"/>
    <w:rsid w:val="006F0B51"/>
    <w:rsid w:val="006F0DD5"/>
    <w:rsid w:val="006F2D85"/>
    <w:rsid w:val="006F3E40"/>
    <w:rsid w:val="006F41D9"/>
    <w:rsid w:val="006F4E3E"/>
    <w:rsid w:val="006F5CD5"/>
    <w:rsid w:val="006F7214"/>
    <w:rsid w:val="006F7295"/>
    <w:rsid w:val="00700051"/>
    <w:rsid w:val="007015B5"/>
    <w:rsid w:val="00703034"/>
    <w:rsid w:val="00704283"/>
    <w:rsid w:val="00705695"/>
    <w:rsid w:val="0071230A"/>
    <w:rsid w:val="00713439"/>
    <w:rsid w:val="00713C1B"/>
    <w:rsid w:val="00716705"/>
    <w:rsid w:val="00716FD2"/>
    <w:rsid w:val="00717579"/>
    <w:rsid w:val="0071762D"/>
    <w:rsid w:val="00720132"/>
    <w:rsid w:val="00722460"/>
    <w:rsid w:val="00724BF6"/>
    <w:rsid w:val="0073147D"/>
    <w:rsid w:val="00731DE7"/>
    <w:rsid w:val="00732555"/>
    <w:rsid w:val="00732824"/>
    <w:rsid w:val="007336C2"/>
    <w:rsid w:val="00734DB2"/>
    <w:rsid w:val="007369A8"/>
    <w:rsid w:val="00736B35"/>
    <w:rsid w:val="00736B4F"/>
    <w:rsid w:val="00736E63"/>
    <w:rsid w:val="00736F07"/>
    <w:rsid w:val="007401A6"/>
    <w:rsid w:val="00741774"/>
    <w:rsid w:val="00744B67"/>
    <w:rsid w:val="007456BF"/>
    <w:rsid w:val="00746B91"/>
    <w:rsid w:val="0074788B"/>
    <w:rsid w:val="0075206F"/>
    <w:rsid w:val="007554CB"/>
    <w:rsid w:val="00755EC0"/>
    <w:rsid w:val="00760A27"/>
    <w:rsid w:val="007622A7"/>
    <w:rsid w:val="0076394E"/>
    <w:rsid w:val="007642BF"/>
    <w:rsid w:val="00764313"/>
    <w:rsid w:val="0076495F"/>
    <w:rsid w:val="007667CC"/>
    <w:rsid w:val="007675E2"/>
    <w:rsid w:val="007679C4"/>
    <w:rsid w:val="007705F0"/>
    <w:rsid w:val="0077119E"/>
    <w:rsid w:val="00774569"/>
    <w:rsid w:val="0077720F"/>
    <w:rsid w:val="007778F6"/>
    <w:rsid w:val="00780DFD"/>
    <w:rsid w:val="0078275D"/>
    <w:rsid w:val="00782EC9"/>
    <w:rsid w:val="00782FFD"/>
    <w:rsid w:val="00785040"/>
    <w:rsid w:val="00785326"/>
    <w:rsid w:val="00785C7F"/>
    <w:rsid w:val="0078745D"/>
    <w:rsid w:val="0078785F"/>
    <w:rsid w:val="00787C95"/>
    <w:rsid w:val="00790A35"/>
    <w:rsid w:val="00790DB3"/>
    <w:rsid w:val="007919D0"/>
    <w:rsid w:val="007943F0"/>
    <w:rsid w:val="00796CC0"/>
    <w:rsid w:val="00796F12"/>
    <w:rsid w:val="007979E1"/>
    <w:rsid w:val="007A11D0"/>
    <w:rsid w:val="007A15FF"/>
    <w:rsid w:val="007A1BD7"/>
    <w:rsid w:val="007A227B"/>
    <w:rsid w:val="007A2644"/>
    <w:rsid w:val="007A264C"/>
    <w:rsid w:val="007A39A5"/>
    <w:rsid w:val="007A435C"/>
    <w:rsid w:val="007A48DF"/>
    <w:rsid w:val="007A4FC5"/>
    <w:rsid w:val="007A4FD5"/>
    <w:rsid w:val="007A52A1"/>
    <w:rsid w:val="007A53C2"/>
    <w:rsid w:val="007A5477"/>
    <w:rsid w:val="007A665B"/>
    <w:rsid w:val="007A7153"/>
    <w:rsid w:val="007B009A"/>
    <w:rsid w:val="007B18B5"/>
    <w:rsid w:val="007B354D"/>
    <w:rsid w:val="007B3575"/>
    <w:rsid w:val="007B64F7"/>
    <w:rsid w:val="007B6C66"/>
    <w:rsid w:val="007B7191"/>
    <w:rsid w:val="007B7F96"/>
    <w:rsid w:val="007C049D"/>
    <w:rsid w:val="007C0E61"/>
    <w:rsid w:val="007C7E09"/>
    <w:rsid w:val="007D03B1"/>
    <w:rsid w:val="007D090F"/>
    <w:rsid w:val="007D0D33"/>
    <w:rsid w:val="007D1351"/>
    <w:rsid w:val="007D56B7"/>
    <w:rsid w:val="007D6F77"/>
    <w:rsid w:val="007D7445"/>
    <w:rsid w:val="007D7974"/>
    <w:rsid w:val="007E03E2"/>
    <w:rsid w:val="007E18E8"/>
    <w:rsid w:val="007E46B1"/>
    <w:rsid w:val="007E4B3E"/>
    <w:rsid w:val="007E5D4E"/>
    <w:rsid w:val="007E7464"/>
    <w:rsid w:val="007E7490"/>
    <w:rsid w:val="007F1A85"/>
    <w:rsid w:val="007F2608"/>
    <w:rsid w:val="007F285F"/>
    <w:rsid w:val="007F28F7"/>
    <w:rsid w:val="007F3ACD"/>
    <w:rsid w:val="007F3E74"/>
    <w:rsid w:val="007F46D9"/>
    <w:rsid w:val="007F556D"/>
    <w:rsid w:val="007F724D"/>
    <w:rsid w:val="00803964"/>
    <w:rsid w:val="0080517F"/>
    <w:rsid w:val="00805E8F"/>
    <w:rsid w:val="00806F22"/>
    <w:rsid w:val="008110BD"/>
    <w:rsid w:val="00811921"/>
    <w:rsid w:val="008121C1"/>
    <w:rsid w:val="00812B04"/>
    <w:rsid w:val="00813A28"/>
    <w:rsid w:val="008142D7"/>
    <w:rsid w:val="008146A8"/>
    <w:rsid w:val="00814FE3"/>
    <w:rsid w:val="00815212"/>
    <w:rsid w:val="0081665A"/>
    <w:rsid w:val="008175A3"/>
    <w:rsid w:val="00817A18"/>
    <w:rsid w:val="00821D32"/>
    <w:rsid w:val="00823720"/>
    <w:rsid w:val="00823F0D"/>
    <w:rsid w:val="00825C0E"/>
    <w:rsid w:val="008266C3"/>
    <w:rsid w:val="00827377"/>
    <w:rsid w:val="00827EF0"/>
    <w:rsid w:val="00830CE3"/>
    <w:rsid w:val="008312B7"/>
    <w:rsid w:val="00832522"/>
    <w:rsid w:val="00834301"/>
    <w:rsid w:val="00835222"/>
    <w:rsid w:val="0083532B"/>
    <w:rsid w:val="0083546A"/>
    <w:rsid w:val="00835A89"/>
    <w:rsid w:val="00836599"/>
    <w:rsid w:val="00837403"/>
    <w:rsid w:val="00837AD8"/>
    <w:rsid w:val="00840389"/>
    <w:rsid w:val="00842932"/>
    <w:rsid w:val="00842F8B"/>
    <w:rsid w:val="00842FA7"/>
    <w:rsid w:val="00843A0A"/>
    <w:rsid w:val="00843FD2"/>
    <w:rsid w:val="00844A4F"/>
    <w:rsid w:val="00844D0E"/>
    <w:rsid w:val="00847143"/>
    <w:rsid w:val="008474CF"/>
    <w:rsid w:val="00850D56"/>
    <w:rsid w:val="00852999"/>
    <w:rsid w:val="00854314"/>
    <w:rsid w:val="0085435B"/>
    <w:rsid w:val="00854D02"/>
    <w:rsid w:val="00856435"/>
    <w:rsid w:val="00857990"/>
    <w:rsid w:val="00862B3A"/>
    <w:rsid w:val="00862E7D"/>
    <w:rsid w:val="0086362D"/>
    <w:rsid w:val="00864BE0"/>
    <w:rsid w:val="0086578D"/>
    <w:rsid w:val="00866C3A"/>
    <w:rsid w:val="008679CA"/>
    <w:rsid w:val="0087277A"/>
    <w:rsid w:val="00873399"/>
    <w:rsid w:val="00873403"/>
    <w:rsid w:val="00874E31"/>
    <w:rsid w:val="008756DA"/>
    <w:rsid w:val="00876189"/>
    <w:rsid w:val="008764B6"/>
    <w:rsid w:val="00876F45"/>
    <w:rsid w:val="008773C1"/>
    <w:rsid w:val="00877920"/>
    <w:rsid w:val="008809F1"/>
    <w:rsid w:val="00880B8F"/>
    <w:rsid w:val="008812C1"/>
    <w:rsid w:val="0088183F"/>
    <w:rsid w:val="00882092"/>
    <w:rsid w:val="00882462"/>
    <w:rsid w:val="00882CA0"/>
    <w:rsid w:val="00884137"/>
    <w:rsid w:val="008853B5"/>
    <w:rsid w:val="00885592"/>
    <w:rsid w:val="008870FE"/>
    <w:rsid w:val="0088761F"/>
    <w:rsid w:val="008877FE"/>
    <w:rsid w:val="00891DF9"/>
    <w:rsid w:val="00894E0F"/>
    <w:rsid w:val="00894FCB"/>
    <w:rsid w:val="00895650"/>
    <w:rsid w:val="00896291"/>
    <w:rsid w:val="008964BB"/>
    <w:rsid w:val="008968BB"/>
    <w:rsid w:val="00897831"/>
    <w:rsid w:val="008A183C"/>
    <w:rsid w:val="008A49EA"/>
    <w:rsid w:val="008A4BEC"/>
    <w:rsid w:val="008A5AB5"/>
    <w:rsid w:val="008A601A"/>
    <w:rsid w:val="008A61D4"/>
    <w:rsid w:val="008A6739"/>
    <w:rsid w:val="008A7997"/>
    <w:rsid w:val="008B1B08"/>
    <w:rsid w:val="008B2234"/>
    <w:rsid w:val="008B3984"/>
    <w:rsid w:val="008B39E3"/>
    <w:rsid w:val="008B445D"/>
    <w:rsid w:val="008B6E0A"/>
    <w:rsid w:val="008B7FCE"/>
    <w:rsid w:val="008C0B9E"/>
    <w:rsid w:val="008C0BA7"/>
    <w:rsid w:val="008C0E96"/>
    <w:rsid w:val="008C1FFB"/>
    <w:rsid w:val="008C2D5A"/>
    <w:rsid w:val="008C6D57"/>
    <w:rsid w:val="008D1634"/>
    <w:rsid w:val="008D1E34"/>
    <w:rsid w:val="008D328E"/>
    <w:rsid w:val="008D34C2"/>
    <w:rsid w:val="008D5555"/>
    <w:rsid w:val="008D5EA3"/>
    <w:rsid w:val="008D7D97"/>
    <w:rsid w:val="008E18CB"/>
    <w:rsid w:val="008E2943"/>
    <w:rsid w:val="008E4A25"/>
    <w:rsid w:val="008E4F9F"/>
    <w:rsid w:val="008E6C9D"/>
    <w:rsid w:val="008E79DA"/>
    <w:rsid w:val="008E7C82"/>
    <w:rsid w:val="008F0E99"/>
    <w:rsid w:val="008F13C8"/>
    <w:rsid w:val="008F27CE"/>
    <w:rsid w:val="008F4A3C"/>
    <w:rsid w:val="008F5395"/>
    <w:rsid w:val="008F5D5D"/>
    <w:rsid w:val="00902A17"/>
    <w:rsid w:val="00903D64"/>
    <w:rsid w:val="0090428E"/>
    <w:rsid w:val="009044A6"/>
    <w:rsid w:val="0090519C"/>
    <w:rsid w:val="00905C9E"/>
    <w:rsid w:val="00905F44"/>
    <w:rsid w:val="00906614"/>
    <w:rsid w:val="00907937"/>
    <w:rsid w:val="009079CC"/>
    <w:rsid w:val="00907D33"/>
    <w:rsid w:val="009136AA"/>
    <w:rsid w:val="0091439C"/>
    <w:rsid w:val="00916997"/>
    <w:rsid w:val="00916C88"/>
    <w:rsid w:val="0092022A"/>
    <w:rsid w:val="00921ED8"/>
    <w:rsid w:val="00923C43"/>
    <w:rsid w:val="0092471E"/>
    <w:rsid w:val="0092582C"/>
    <w:rsid w:val="00925A22"/>
    <w:rsid w:val="00926B6F"/>
    <w:rsid w:val="00927355"/>
    <w:rsid w:val="00927393"/>
    <w:rsid w:val="009324BB"/>
    <w:rsid w:val="00932CEB"/>
    <w:rsid w:val="00933505"/>
    <w:rsid w:val="009344E8"/>
    <w:rsid w:val="00934F85"/>
    <w:rsid w:val="00935027"/>
    <w:rsid w:val="009401C1"/>
    <w:rsid w:val="00942B97"/>
    <w:rsid w:val="00942FF2"/>
    <w:rsid w:val="0094571E"/>
    <w:rsid w:val="0095064F"/>
    <w:rsid w:val="009519AD"/>
    <w:rsid w:val="009527C1"/>
    <w:rsid w:val="00952828"/>
    <w:rsid w:val="0095473C"/>
    <w:rsid w:val="0095498E"/>
    <w:rsid w:val="00954DD8"/>
    <w:rsid w:val="0095669E"/>
    <w:rsid w:val="00956823"/>
    <w:rsid w:val="009579BC"/>
    <w:rsid w:val="00960D45"/>
    <w:rsid w:val="00961545"/>
    <w:rsid w:val="00961B3F"/>
    <w:rsid w:val="00962E10"/>
    <w:rsid w:val="00964803"/>
    <w:rsid w:val="00964D1D"/>
    <w:rsid w:val="0096627E"/>
    <w:rsid w:val="00966379"/>
    <w:rsid w:val="0096719B"/>
    <w:rsid w:val="00967423"/>
    <w:rsid w:val="009676C0"/>
    <w:rsid w:val="009679D2"/>
    <w:rsid w:val="009679F0"/>
    <w:rsid w:val="009713C9"/>
    <w:rsid w:val="00971B61"/>
    <w:rsid w:val="009727B0"/>
    <w:rsid w:val="00972DDB"/>
    <w:rsid w:val="009738A6"/>
    <w:rsid w:val="00973EBB"/>
    <w:rsid w:val="009748D9"/>
    <w:rsid w:val="00974E7A"/>
    <w:rsid w:val="00974EC1"/>
    <w:rsid w:val="00975D54"/>
    <w:rsid w:val="00980134"/>
    <w:rsid w:val="00980493"/>
    <w:rsid w:val="009806CD"/>
    <w:rsid w:val="00981C5F"/>
    <w:rsid w:val="00981D19"/>
    <w:rsid w:val="009825DA"/>
    <w:rsid w:val="00983924"/>
    <w:rsid w:val="00984B2D"/>
    <w:rsid w:val="00985E0A"/>
    <w:rsid w:val="0098603C"/>
    <w:rsid w:val="00986C1F"/>
    <w:rsid w:val="00987D70"/>
    <w:rsid w:val="0099087D"/>
    <w:rsid w:val="00994593"/>
    <w:rsid w:val="009966A5"/>
    <w:rsid w:val="00997152"/>
    <w:rsid w:val="0099765C"/>
    <w:rsid w:val="009977BF"/>
    <w:rsid w:val="009A0161"/>
    <w:rsid w:val="009A34F7"/>
    <w:rsid w:val="009A3AA7"/>
    <w:rsid w:val="009A3E0B"/>
    <w:rsid w:val="009A3EDB"/>
    <w:rsid w:val="009A484D"/>
    <w:rsid w:val="009A558E"/>
    <w:rsid w:val="009A6061"/>
    <w:rsid w:val="009A60FF"/>
    <w:rsid w:val="009A7618"/>
    <w:rsid w:val="009B316F"/>
    <w:rsid w:val="009B355F"/>
    <w:rsid w:val="009B64DB"/>
    <w:rsid w:val="009B749A"/>
    <w:rsid w:val="009C001F"/>
    <w:rsid w:val="009C0A58"/>
    <w:rsid w:val="009C0FBC"/>
    <w:rsid w:val="009C14CE"/>
    <w:rsid w:val="009C15B6"/>
    <w:rsid w:val="009C32BD"/>
    <w:rsid w:val="009C4E8F"/>
    <w:rsid w:val="009C6396"/>
    <w:rsid w:val="009C6A3F"/>
    <w:rsid w:val="009C7C33"/>
    <w:rsid w:val="009D07FE"/>
    <w:rsid w:val="009D0C2D"/>
    <w:rsid w:val="009D1505"/>
    <w:rsid w:val="009D2FE1"/>
    <w:rsid w:val="009D5260"/>
    <w:rsid w:val="009D6A2C"/>
    <w:rsid w:val="009E00D2"/>
    <w:rsid w:val="009E041D"/>
    <w:rsid w:val="009E0593"/>
    <w:rsid w:val="009E0CA3"/>
    <w:rsid w:val="009E0DE4"/>
    <w:rsid w:val="009E32E8"/>
    <w:rsid w:val="009E36C6"/>
    <w:rsid w:val="009E3CE6"/>
    <w:rsid w:val="009E4319"/>
    <w:rsid w:val="009E565A"/>
    <w:rsid w:val="009E6A15"/>
    <w:rsid w:val="009E71E3"/>
    <w:rsid w:val="009E7803"/>
    <w:rsid w:val="009F0DBB"/>
    <w:rsid w:val="009F13D1"/>
    <w:rsid w:val="009F143F"/>
    <w:rsid w:val="009F2B94"/>
    <w:rsid w:val="009F2C2E"/>
    <w:rsid w:val="009F2D2C"/>
    <w:rsid w:val="009F3024"/>
    <w:rsid w:val="009F3A5E"/>
    <w:rsid w:val="009F3CF7"/>
    <w:rsid w:val="009F6B04"/>
    <w:rsid w:val="009F7D30"/>
    <w:rsid w:val="00A019E5"/>
    <w:rsid w:val="00A03136"/>
    <w:rsid w:val="00A05A09"/>
    <w:rsid w:val="00A06296"/>
    <w:rsid w:val="00A074A3"/>
    <w:rsid w:val="00A10196"/>
    <w:rsid w:val="00A1073D"/>
    <w:rsid w:val="00A10B1E"/>
    <w:rsid w:val="00A13E52"/>
    <w:rsid w:val="00A14CAF"/>
    <w:rsid w:val="00A164BD"/>
    <w:rsid w:val="00A174E9"/>
    <w:rsid w:val="00A17B92"/>
    <w:rsid w:val="00A21DCB"/>
    <w:rsid w:val="00A2265C"/>
    <w:rsid w:val="00A22DBF"/>
    <w:rsid w:val="00A230CC"/>
    <w:rsid w:val="00A25662"/>
    <w:rsid w:val="00A2774A"/>
    <w:rsid w:val="00A301B9"/>
    <w:rsid w:val="00A301BA"/>
    <w:rsid w:val="00A30312"/>
    <w:rsid w:val="00A309BE"/>
    <w:rsid w:val="00A3135D"/>
    <w:rsid w:val="00A332C5"/>
    <w:rsid w:val="00A34C68"/>
    <w:rsid w:val="00A36ED4"/>
    <w:rsid w:val="00A42AFD"/>
    <w:rsid w:val="00A42C8F"/>
    <w:rsid w:val="00A43111"/>
    <w:rsid w:val="00A43DAC"/>
    <w:rsid w:val="00A44D7F"/>
    <w:rsid w:val="00A4641D"/>
    <w:rsid w:val="00A466EA"/>
    <w:rsid w:val="00A47701"/>
    <w:rsid w:val="00A51191"/>
    <w:rsid w:val="00A5136D"/>
    <w:rsid w:val="00A5325F"/>
    <w:rsid w:val="00A557E0"/>
    <w:rsid w:val="00A5778B"/>
    <w:rsid w:val="00A6029B"/>
    <w:rsid w:val="00A61D92"/>
    <w:rsid w:val="00A62325"/>
    <w:rsid w:val="00A62BC4"/>
    <w:rsid w:val="00A63768"/>
    <w:rsid w:val="00A64D7E"/>
    <w:rsid w:val="00A65348"/>
    <w:rsid w:val="00A66448"/>
    <w:rsid w:val="00A66DE9"/>
    <w:rsid w:val="00A67D19"/>
    <w:rsid w:val="00A71FE6"/>
    <w:rsid w:val="00A72373"/>
    <w:rsid w:val="00A72D22"/>
    <w:rsid w:val="00A75583"/>
    <w:rsid w:val="00A76925"/>
    <w:rsid w:val="00A80C97"/>
    <w:rsid w:val="00A8130F"/>
    <w:rsid w:val="00A819D0"/>
    <w:rsid w:val="00A81AAE"/>
    <w:rsid w:val="00A82CE5"/>
    <w:rsid w:val="00A83148"/>
    <w:rsid w:val="00A84934"/>
    <w:rsid w:val="00A84C61"/>
    <w:rsid w:val="00A86DFA"/>
    <w:rsid w:val="00A90AED"/>
    <w:rsid w:val="00A90D8B"/>
    <w:rsid w:val="00A91260"/>
    <w:rsid w:val="00A9556B"/>
    <w:rsid w:val="00A960A0"/>
    <w:rsid w:val="00A975C3"/>
    <w:rsid w:val="00A97903"/>
    <w:rsid w:val="00AA01E9"/>
    <w:rsid w:val="00AA1043"/>
    <w:rsid w:val="00AA165C"/>
    <w:rsid w:val="00AA5578"/>
    <w:rsid w:val="00AA6E5D"/>
    <w:rsid w:val="00AB00DF"/>
    <w:rsid w:val="00AB0B6F"/>
    <w:rsid w:val="00AB1F8C"/>
    <w:rsid w:val="00AB2CFF"/>
    <w:rsid w:val="00AB384E"/>
    <w:rsid w:val="00AB441E"/>
    <w:rsid w:val="00AB4B97"/>
    <w:rsid w:val="00AB4D04"/>
    <w:rsid w:val="00AB4FD8"/>
    <w:rsid w:val="00AB59ED"/>
    <w:rsid w:val="00AB6711"/>
    <w:rsid w:val="00AB6E35"/>
    <w:rsid w:val="00AB763D"/>
    <w:rsid w:val="00AB77A9"/>
    <w:rsid w:val="00AC0FD4"/>
    <w:rsid w:val="00AC2210"/>
    <w:rsid w:val="00AC32BA"/>
    <w:rsid w:val="00AC3B0A"/>
    <w:rsid w:val="00AC784C"/>
    <w:rsid w:val="00AC788A"/>
    <w:rsid w:val="00AD0DB2"/>
    <w:rsid w:val="00AD15A7"/>
    <w:rsid w:val="00AD19CC"/>
    <w:rsid w:val="00AD3360"/>
    <w:rsid w:val="00AD3759"/>
    <w:rsid w:val="00AD3FA5"/>
    <w:rsid w:val="00AD40D8"/>
    <w:rsid w:val="00AD5287"/>
    <w:rsid w:val="00AD5FC2"/>
    <w:rsid w:val="00AD6141"/>
    <w:rsid w:val="00AD73BF"/>
    <w:rsid w:val="00AE09D8"/>
    <w:rsid w:val="00AE401B"/>
    <w:rsid w:val="00AE4680"/>
    <w:rsid w:val="00AE50D6"/>
    <w:rsid w:val="00AE6ABA"/>
    <w:rsid w:val="00AE7ACC"/>
    <w:rsid w:val="00AE7ADE"/>
    <w:rsid w:val="00AF136D"/>
    <w:rsid w:val="00AF1A2D"/>
    <w:rsid w:val="00AF1CEE"/>
    <w:rsid w:val="00AF26A8"/>
    <w:rsid w:val="00AF421F"/>
    <w:rsid w:val="00AF4691"/>
    <w:rsid w:val="00AF4EFA"/>
    <w:rsid w:val="00AF6208"/>
    <w:rsid w:val="00AF7B93"/>
    <w:rsid w:val="00B00C8E"/>
    <w:rsid w:val="00B010D1"/>
    <w:rsid w:val="00B01292"/>
    <w:rsid w:val="00B01AA0"/>
    <w:rsid w:val="00B01DC8"/>
    <w:rsid w:val="00B0369A"/>
    <w:rsid w:val="00B0392F"/>
    <w:rsid w:val="00B03B19"/>
    <w:rsid w:val="00B03D08"/>
    <w:rsid w:val="00B046AB"/>
    <w:rsid w:val="00B047F2"/>
    <w:rsid w:val="00B04C78"/>
    <w:rsid w:val="00B0566B"/>
    <w:rsid w:val="00B0662A"/>
    <w:rsid w:val="00B06816"/>
    <w:rsid w:val="00B068CC"/>
    <w:rsid w:val="00B103D1"/>
    <w:rsid w:val="00B104E0"/>
    <w:rsid w:val="00B1475A"/>
    <w:rsid w:val="00B14805"/>
    <w:rsid w:val="00B153CA"/>
    <w:rsid w:val="00B15A68"/>
    <w:rsid w:val="00B15DFA"/>
    <w:rsid w:val="00B166D4"/>
    <w:rsid w:val="00B21C7D"/>
    <w:rsid w:val="00B2511D"/>
    <w:rsid w:val="00B25282"/>
    <w:rsid w:val="00B27C04"/>
    <w:rsid w:val="00B33DF4"/>
    <w:rsid w:val="00B34786"/>
    <w:rsid w:val="00B34F24"/>
    <w:rsid w:val="00B36D6C"/>
    <w:rsid w:val="00B37738"/>
    <w:rsid w:val="00B40221"/>
    <w:rsid w:val="00B4069F"/>
    <w:rsid w:val="00B4208B"/>
    <w:rsid w:val="00B42A23"/>
    <w:rsid w:val="00B44C2C"/>
    <w:rsid w:val="00B452CE"/>
    <w:rsid w:val="00B47B1F"/>
    <w:rsid w:val="00B5368F"/>
    <w:rsid w:val="00B54964"/>
    <w:rsid w:val="00B54998"/>
    <w:rsid w:val="00B55191"/>
    <w:rsid w:val="00B55DFE"/>
    <w:rsid w:val="00B56C99"/>
    <w:rsid w:val="00B61A75"/>
    <w:rsid w:val="00B61D3E"/>
    <w:rsid w:val="00B6201D"/>
    <w:rsid w:val="00B62975"/>
    <w:rsid w:val="00B63EA0"/>
    <w:rsid w:val="00B64126"/>
    <w:rsid w:val="00B64D44"/>
    <w:rsid w:val="00B64D75"/>
    <w:rsid w:val="00B653DD"/>
    <w:rsid w:val="00B65669"/>
    <w:rsid w:val="00B65A25"/>
    <w:rsid w:val="00B65FA9"/>
    <w:rsid w:val="00B67063"/>
    <w:rsid w:val="00B67E49"/>
    <w:rsid w:val="00B7097E"/>
    <w:rsid w:val="00B70A25"/>
    <w:rsid w:val="00B717A1"/>
    <w:rsid w:val="00B73028"/>
    <w:rsid w:val="00B738F4"/>
    <w:rsid w:val="00B74232"/>
    <w:rsid w:val="00B74F5F"/>
    <w:rsid w:val="00B75A5D"/>
    <w:rsid w:val="00B76E48"/>
    <w:rsid w:val="00B779BB"/>
    <w:rsid w:val="00B811B2"/>
    <w:rsid w:val="00B82566"/>
    <w:rsid w:val="00B848F4"/>
    <w:rsid w:val="00B8731B"/>
    <w:rsid w:val="00B878CB"/>
    <w:rsid w:val="00B87B0F"/>
    <w:rsid w:val="00B904B8"/>
    <w:rsid w:val="00B90FEE"/>
    <w:rsid w:val="00B91A5D"/>
    <w:rsid w:val="00B94CD3"/>
    <w:rsid w:val="00B9586A"/>
    <w:rsid w:val="00B96DE3"/>
    <w:rsid w:val="00B97055"/>
    <w:rsid w:val="00BA092F"/>
    <w:rsid w:val="00BA0BED"/>
    <w:rsid w:val="00BA3680"/>
    <w:rsid w:val="00BB007A"/>
    <w:rsid w:val="00BB121A"/>
    <w:rsid w:val="00BB1306"/>
    <w:rsid w:val="00BB26E3"/>
    <w:rsid w:val="00BB5982"/>
    <w:rsid w:val="00BB5DFD"/>
    <w:rsid w:val="00BB70D6"/>
    <w:rsid w:val="00BB7168"/>
    <w:rsid w:val="00BC0AFF"/>
    <w:rsid w:val="00BC13B0"/>
    <w:rsid w:val="00BC4B46"/>
    <w:rsid w:val="00BC6CAA"/>
    <w:rsid w:val="00BD1CAD"/>
    <w:rsid w:val="00BD28C5"/>
    <w:rsid w:val="00BD528E"/>
    <w:rsid w:val="00BD7E4A"/>
    <w:rsid w:val="00BD7FE0"/>
    <w:rsid w:val="00BE0038"/>
    <w:rsid w:val="00BE0C6E"/>
    <w:rsid w:val="00BE1E0B"/>
    <w:rsid w:val="00BE3E73"/>
    <w:rsid w:val="00BE4A97"/>
    <w:rsid w:val="00BE6858"/>
    <w:rsid w:val="00BF093B"/>
    <w:rsid w:val="00BF0953"/>
    <w:rsid w:val="00BF0F2F"/>
    <w:rsid w:val="00BF1EC3"/>
    <w:rsid w:val="00BF2AB8"/>
    <w:rsid w:val="00BF3B88"/>
    <w:rsid w:val="00BF5BE0"/>
    <w:rsid w:val="00BF7AA8"/>
    <w:rsid w:val="00C023B7"/>
    <w:rsid w:val="00C03C17"/>
    <w:rsid w:val="00C03EB1"/>
    <w:rsid w:val="00C0567F"/>
    <w:rsid w:val="00C059E5"/>
    <w:rsid w:val="00C072A6"/>
    <w:rsid w:val="00C07E1E"/>
    <w:rsid w:val="00C10EA9"/>
    <w:rsid w:val="00C12EC2"/>
    <w:rsid w:val="00C1314F"/>
    <w:rsid w:val="00C143F2"/>
    <w:rsid w:val="00C1447A"/>
    <w:rsid w:val="00C146B2"/>
    <w:rsid w:val="00C14D30"/>
    <w:rsid w:val="00C2097D"/>
    <w:rsid w:val="00C21AC1"/>
    <w:rsid w:val="00C22419"/>
    <w:rsid w:val="00C22DBA"/>
    <w:rsid w:val="00C22F6D"/>
    <w:rsid w:val="00C23C0D"/>
    <w:rsid w:val="00C25CBF"/>
    <w:rsid w:val="00C27992"/>
    <w:rsid w:val="00C308BC"/>
    <w:rsid w:val="00C31736"/>
    <w:rsid w:val="00C3180B"/>
    <w:rsid w:val="00C32B4F"/>
    <w:rsid w:val="00C3324F"/>
    <w:rsid w:val="00C33C1D"/>
    <w:rsid w:val="00C42CBF"/>
    <w:rsid w:val="00C42F2C"/>
    <w:rsid w:val="00C437C2"/>
    <w:rsid w:val="00C44DD6"/>
    <w:rsid w:val="00C46B8F"/>
    <w:rsid w:val="00C47C13"/>
    <w:rsid w:val="00C52151"/>
    <w:rsid w:val="00C5559A"/>
    <w:rsid w:val="00C564DD"/>
    <w:rsid w:val="00C56C53"/>
    <w:rsid w:val="00C56C8F"/>
    <w:rsid w:val="00C56CC4"/>
    <w:rsid w:val="00C57179"/>
    <w:rsid w:val="00C60539"/>
    <w:rsid w:val="00C60A52"/>
    <w:rsid w:val="00C60B94"/>
    <w:rsid w:val="00C60D08"/>
    <w:rsid w:val="00C619D2"/>
    <w:rsid w:val="00C62FC9"/>
    <w:rsid w:val="00C6362C"/>
    <w:rsid w:val="00C73095"/>
    <w:rsid w:val="00C73A82"/>
    <w:rsid w:val="00C73D02"/>
    <w:rsid w:val="00C73DBC"/>
    <w:rsid w:val="00C7400F"/>
    <w:rsid w:val="00C74812"/>
    <w:rsid w:val="00C7562D"/>
    <w:rsid w:val="00C76217"/>
    <w:rsid w:val="00C76AB9"/>
    <w:rsid w:val="00C7774F"/>
    <w:rsid w:val="00C808A9"/>
    <w:rsid w:val="00C80984"/>
    <w:rsid w:val="00C80D16"/>
    <w:rsid w:val="00C81A76"/>
    <w:rsid w:val="00C82490"/>
    <w:rsid w:val="00C835F9"/>
    <w:rsid w:val="00C846B2"/>
    <w:rsid w:val="00C85463"/>
    <w:rsid w:val="00C855E9"/>
    <w:rsid w:val="00C86AE9"/>
    <w:rsid w:val="00C9103F"/>
    <w:rsid w:val="00C94230"/>
    <w:rsid w:val="00C9448E"/>
    <w:rsid w:val="00C94B06"/>
    <w:rsid w:val="00C959C1"/>
    <w:rsid w:val="00C961FD"/>
    <w:rsid w:val="00C972E8"/>
    <w:rsid w:val="00C97F75"/>
    <w:rsid w:val="00CA1671"/>
    <w:rsid w:val="00CA1C25"/>
    <w:rsid w:val="00CA3395"/>
    <w:rsid w:val="00CA41E5"/>
    <w:rsid w:val="00CA4B2C"/>
    <w:rsid w:val="00CA7153"/>
    <w:rsid w:val="00CB0D8F"/>
    <w:rsid w:val="00CB2965"/>
    <w:rsid w:val="00CB2E0A"/>
    <w:rsid w:val="00CB46F6"/>
    <w:rsid w:val="00CB4C2E"/>
    <w:rsid w:val="00CB4F1C"/>
    <w:rsid w:val="00CB6066"/>
    <w:rsid w:val="00CB70EC"/>
    <w:rsid w:val="00CB7C14"/>
    <w:rsid w:val="00CC0E9C"/>
    <w:rsid w:val="00CC16B6"/>
    <w:rsid w:val="00CC1820"/>
    <w:rsid w:val="00CC2061"/>
    <w:rsid w:val="00CC213C"/>
    <w:rsid w:val="00CC2921"/>
    <w:rsid w:val="00CC36BA"/>
    <w:rsid w:val="00CC5095"/>
    <w:rsid w:val="00CC52F1"/>
    <w:rsid w:val="00CC5B14"/>
    <w:rsid w:val="00CC6A36"/>
    <w:rsid w:val="00CC70AB"/>
    <w:rsid w:val="00CD2AA8"/>
    <w:rsid w:val="00CD375C"/>
    <w:rsid w:val="00CD74E6"/>
    <w:rsid w:val="00CD77C1"/>
    <w:rsid w:val="00CD77D6"/>
    <w:rsid w:val="00CE25D2"/>
    <w:rsid w:val="00CE32AB"/>
    <w:rsid w:val="00CE7577"/>
    <w:rsid w:val="00CE79F5"/>
    <w:rsid w:val="00CE7ACC"/>
    <w:rsid w:val="00CF36BF"/>
    <w:rsid w:val="00CF4D50"/>
    <w:rsid w:val="00CF54F3"/>
    <w:rsid w:val="00CF65DF"/>
    <w:rsid w:val="00CF7B70"/>
    <w:rsid w:val="00D00DCF"/>
    <w:rsid w:val="00D01096"/>
    <w:rsid w:val="00D010F4"/>
    <w:rsid w:val="00D018C0"/>
    <w:rsid w:val="00D01960"/>
    <w:rsid w:val="00D01C11"/>
    <w:rsid w:val="00D035BB"/>
    <w:rsid w:val="00D03AED"/>
    <w:rsid w:val="00D03B6A"/>
    <w:rsid w:val="00D064C4"/>
    <w:rsid w:val="00D1086E"/>
    <w:rsid w:val="00D11A5B"/>
    <w:rsid w:val="00D14B93"/>
    <w:rsid w:val="00D14CE3"/>
    <w:rsid w:val="00D16797"/>
    <w:rsid w:val="00D16A82"/>
    <w:rsid w:val="00D1794C"/>
    <w:rsid w:val="00D250C6"/>
    <w:rsid w:val="00D25237"/>
    <w:rsid w:val="00D254B2"/>
    <w:rsid w:val="00D271CC"/>
    <w:rsid w:val="00D27345"/>
    <w:rsid w:val="00D27450"/>
    <w:rsid w:val="00D32CF1"/>
    <w:rsid w:val="00D32EB9"/>
    <w:rsid w:val="00D33978"/>
    <w:rsid w:val="00D3586C"/>
    <w:rsid w:val="00D35EC0"/>
    <w:rsid w:val="00D37A03"/>
    <w:rsid w:val="00D407B4"/>
    <w:rsid w:val="00D41C02"/>
    <w:rsid w:val="00D42C1B"/>
    <w:rsid w:val="00D44A5C"/>
    <w:rsid w:val="00D4672B"/>
    <w:rsid w:val="00D46E46"/>
    <w:rsid w:val="00D54612"/>
    <w:rsid w:val="00D55E5E"/>
    <w:rsid w:val="00D56567"/>
    <w:rsid w:val="00D5698F"/>
    <w:rsid w:val="00D605F0"/>
    <w:rsid w:val="00D607B8"/>
    <w:rsid w:val="00D60856"/>
    <w:rsid w:val="00D6197D"/>
    <w:rsid w:val="00D62C5A"/>
    <w:rsid w:val="00D63029"/>
    <w:rsid w:val="00D6347E"/>
    <w:rsid w:val="00D642A3"/>
    <w:rsid w:val="00D64F7F"/>
    <w:rsid w:val="00D651EC"/>
    <w:rsid w:val="00D66030"/>
    <w:rsid w:val="00D67DCD"/>
    <w:rsid w:val="00D71AF3"/>
    <w:rsid w:val="00D72874"/>
    <w:rsid w:val="00D73181"/>
    <w:rsid w:val="00D73507"/>
    <w:rsid w:val="00D73A71"/>
    <w:rsid w:val="00D77412"/>
    <w:rsid w:val="00D824C1"/>
    <w:rsid w:val="00D82EAD"/>
    <w:rsid w:val="00D83590"/>
    <w:rsid w:val="00D837C1"/>
    <w:rsid w:val="00D8458D"/>
    <w:rsid w:val="00D84D46"/>
    <w:rsid w:val="00D871F1"/>
    <w:rsid w:val="00D8770E"/>
    <w:rsid w:val="00D87C40"/>
    <w:rsid w:val="00D90A62"/>
    <w:rsid w:val="00D91257"/>
    <w:rsid w:val="00D913DA"/>
    <w:rsid w:val="00D91402"/>
    <w:rsid w:val="00D91FC4"/>
    <w:rsid w:val="00D92E96"/>
    <w:rsid w:val="00D93DF2"/>
    <w:rsid w:val="00D9427E"/>
    <w:rsid w:val="00D94729"/>
    <w:rsid w:val="00D94792"/>
    <w:rsid w:val="00D94924"/>
    <w:rsid w:val="00D951B7"/>
    <w:rsid w:val="00D96192"/>
    <w:rsid w:val="00D978BE"/>
    <w:rsid w:val="00DA0837"/>
    <w:rsid w:val="00DA0A1D"/>
    <w:rsid w:val="00DA1A88"/>
    <w:rsid w:val="00DA23F8"/>
    <w:rsid w:val="00DA32FE"/>
    <w:rsid w:val="00DA3FFD"/>
    <w:rsid w:val="00DA401B"/>
    <w:rsid w:val="00DA4E3D"/>
    <w:rsid w:val="00DA4ED1"/>
    <w:rsid w:val="00DA5760"/>
    <w:rsid w:val="00DA5D6A"/>
    <w:rsid w:val="00DA6541"/>
    <w:rsid w:val="00DA783A"/>
    <w:rsid w:val="00DA7E37"/>
    <w:rsid w:val="00DB1573"/>
    <w:rsid w:val="00DB2375"/>
    <w:rsid w:val="00DB2A3F"/>
    <w:rsid w:val="00DB7A56"/>
    <w:rsid w:val="00DB7AE8"/>
    <w:rsid w:val="00DC0751"/>
    <w:rsid w:val="00DC09FE"/>
    <w:rsid w:val="00DC1137"/>
    <w:rsid w:val="00DC131C"/>
    <w:rsid w:val="00DC1821"/>
    <w:rsid w:val="00DC1AE3"/>
    <w:rsid w:val="00DC42F6"/>
    <w:rsid w:val="00DC4840"/>
    <w:rsid w:val="00DC4A76"/>
    <w:rsid w:val="00DC4BB4"/>
    <w:rsid w:val="00DC62C6"/>
    <w:rsid w:val="00DC787F"/>
    <w:rsid w:val="00DC7F9B"/>
    <w:rsid w:val="00DD0BBD"/>
    <w:rsid w:val="00DD13E8"/>
    <w:rsid w:val="00DD1899"/>
    <w:rsid w:val="00DD2396"/>
    <w:rsid w:val="00DD2538"/>
    <w:rsid w:val="00DD4A2F"/>
    <w:rsid w:val="00DD641E"/>
    <w:rsid w:val="00DD6627"/>
    <w:rsid w:val="00DD6D50"/>
    <w:rsid w:val="00DD78AE"/>
    <w:rsid w:val="00DE1416"/>
    <w:rsid w:val="00DE17E7"/>
    <w:rsid w:val="00DE1BFF"/>
    <w:rsid w:val="00DE39E5"/>
    <w:rsid w:val="00DE47D1"/>
    <w:rsid w:val="00DE6406"/>
    <w:rsid w:val="00DE67D6"/>
    <w:rsid w:val="00DE6A24"/>
    <w:rsid w:val="00DE7E8D"/>
    <w:rsid w:val="00DF0219"/>
    <w:rsid w:val="00DF19E7"/>
    <w:rsid w:val="00DF24B7"/>
    <w:rsid w:val="00DF442F"/>
    <w:rsid w:val="00DF5176"/>
    <w:rsid w:val="00DF6143"/>
    <w:rsid w:val="00E0099B"/>
    <w:rsid w:val="00E03669"/>
    <w:rsid w:val="00E04832"/>
    <w:rsid w:val="00E04BF8"/>
    <w:rsid w:val="00E0582D"/>
    <w:rsid w:val="00E078F9"/>
    <w:rsid w:val="00E07F9C"/>
    <w:rsid w:val="00E1046A"/>
    <w:rsid w:val="00E126E8"/>
    <w:rsid w:val="00E13339"/>
    <w:rsid w:val="00E13DD8"/>
    <w:rsid w:val="00E143E8"/>
    <w:rsid w:val="00E16933"/>
    <w:rsid w:val="00E176AD"/>
    <w:rsid w:val="00E1782C"/>
    <w:rsid w:val="00E209D8"/>
    <w:rsid w:val="00E225C6"/>
    <w:rsid w:val="00E232F4"/>
    <w:rsid w:val="00E235E2"/>
    <w:rsid w:val="00E2514D"/>
    <w:rsid w:val="00E25585"/>
    <w:rsid w:val="00E25BA9"/>
    <w:rsid w:val="00E3152D"/>
    <w:rsid w:val="00E32D3B"/>
    <w:rsid w:val="00E331BB"/>
    <w:rsid w:val="00E33C25"/>
    <w:rsid w:val="00E3431E"/>
    <w:rsid w:val="00E34A33"/>
    <w:rsid w:val="00E34EA3"/>
    <w:rsid w:val="00E37442"/>
    <w:rsid w:val="00E37ED4"/>
    <w:rsid w:val="00E41862"/>
    <w:rsid w:val="00E42471"/>
    <w:rsid w:val="00E42E6B"/>
    <w:rsid w:val="00E4314C"/>
    <w:rsid w:val="00E46F77"/>
    <w:rsid w:val="00E470A8"/>
    <w:rsid w:val="00E51582"/>
    <w:rsid w:val="00E52324"/>
    <w:rsid w:val="00E53CB3"/>
    <w:rsid w:val="00E54722"/>
    <w:rsid w:val="00E55500"/>
    <w:rsid w:val="00E55E4D"/>
    <w:rsid w:val="00E576F3"/>
    <w:rsid w:val="00E6004A"/>
    <w:rsid w:val="00E60060"/>
    <w:rsid w:val="00E60449"/>
    <w:rsid w:val="00E6074F"/>
    <w:rsid w:val="00E60A4C"/>
    <w:rsid w:val="00E60B99"/>
    <w:rsid w:val="00E6214B"/>
    <w:rsid w:val="00E6413F"/>
    <w:rsid w:val="00E641D1"/>
    <w:rsid w:val="00E64268"/>
    <w:rsid w:val="00E65E5D"/>
    <w:rsid w:val="00E70176"/>
    <w:rsid w:val="00E710EC"/>
    <w:rsid w:val="00E71D65"/>
    <w:rsid w:val="00E7315A"/>
    <w:rsid w:val="00E7586E"/>
    <w:rsid w:val="00E77C01"/>
    <w:rsid w:val="00E77E74"/>
    <w:rsid w:val="00E8066E"/>
    <w:rsid w:val="00E80EC9"/>
    <w:rsid w:val="00E81BE0"/>
    <w:rsid w:val="00E826BA"/>
    <w:rsid w:val="00E82A39"/>
    <w:rsid w:val="00E84BDA"/>
    <w:rsid w:val="00E86E93"/>
    <w:rsid w:val="00E87AA6"/>
    <w:rsid w:val="00E90C1E"/>
    <w:rsid w:val="00E9160A"/>
    <w:rsid w:val="00E91911"/>
    <w:rsid w:val="00E94911"/>
    <w:rsid w:val="00E94E62"/>
    <w:rsid w:val="00E94F3F"/>
    <w:rsid w:val="00E95ED9"/>
    <w:rsid w:val="00EA23B6"/>
    <w:rsid w:val="00EA54DE"/>
    <w:rsid w:val="00EA6F9A"/>
    <w:rsid w:val="00EA7C0D"/>
    <w:rsid w:val="00EB12A2"/>
    <w:rsid w:val="00EB5481"/>
    <w:rsid w:val="00EB64CF"/>
    <w:rsid w:val="00EB684F"/>
    <w:rsid w:val="00EB74D3"/>
    <w:rsid w:val="00EC021F"/>
    <w:rsid w:val="00EC1FF7"/>
    <w:rsid w:val="00EC258A"/>
    <w:rsid w:val="00EC3E14"/>
    <w:rsid w:val="00EC3F87"/>
    <w:rsid w:val="00EC3FF8"/>
    <w:rsid w:val="00EC4202"/>
    <w:rsid w:val="00EC4434"/>
    <w:rsid w:val="00EC6115"/>
    <w:rsid w:val="00EC6A67"/>
    <w:rsid w:val="00EC73F5"/>
    <w:rsid w:val="00EC7BC1"/>
    <w:rsid w:val="00ED0BD5"/>
    <w:rsid w:val="00ED2738"/>
    <w:rsid w:val="00ED3811"/>
    <w:rsid w:val="00ED4030"/>
    <w:rsid w:val="00ED4241"/>
    <w:rsid w:val="00ED49F2"/>
    <w:rsid w:val="00ED4F4D"/>
    <w:rsid w:val="00ED6CFE"/>
    <w:rsid w:val="00ED6D24"/>
    <w:rsid w:val="00ED71E4"/>
    <w:rsid w:val="00EE2340"/>
    <w:rsid w:val="00EE367D"/>
    <w:rsid w:val="00EE38BD"/>
    <w:rsid w:val="00EE3950"/>
    <w:rsid w:val="00EE488C"/>
    <w:rsid w:val="00EE7232"/>
    <w:rsid w:val="00EF17A1"/>
    <w:rsid w:val="00EF22E4"/>
    <w:rsid w:val="00EF27FB"/>
    <w:rsid w:val="00EF49D3"/>
    <w:rsid w:val="00EF4CAE"/>
    <w:rsid w:val="00EF6209"/>
    <w:rsid w:val="00EF6A37"/>
    <w:rsid w:val="00F02340"/>
    <w:rsid w:val="00F04069"/>
    <w:rsid w:val="00F04297"/>
    <w:rsid w:val="00F0519D"/>
    <w:rsid w:val="00F053D7"/>
    <w:rsid w:val="00F05A6D"/>
    <w:rsid w:val="00F060B3"/>
    <w:rsid w:val="00F069EC"/>
    <w:rsid w:val="00F07F6D"/>
    <w:rsid w:val="00F114CF"/>
    <w:rsid w:val="00F12039"/>
    <w:rsid w:val="00F1203E"/>
    <w:rsid w:val="00F1247B"/>
    <w:rsid w:val="00F12B95"/>
    <w:rsid w:val="00F14849"/>
    <w:rsid w:val="00F15E58"/>
    <w:rsid w:val="00F1741E"/>
    <w:rsid w:val="00F17444"/>
    <w:rsid w:val="00F1787E"/>
    <w:rsid w:val="00F213D1"/>
    <w:rsid w:val="00F21927"/>
    <w:rsid w:val="00F23265"/>
    <w:rsid w:val="00F251CE"/>
    <w:rsid w:val="00F2598B"/>
    <w:rsid w:val="00F25D58"/>
    <w:rsid w:val="00F27D4C"/>
    <w:rsid w:val="00F318BC"/>
    <w:rsid w:val="00F33F0F"/>
    <w:rsid w:val="00F361DD"/>
    <w:rsid w:val="00F363BC"/>
    <w:rsid w:val="00F365D1"/>
    <w:rsid w:val="00F37BC4"/>
    <w:rsid w:val="00F37FEE"/>
    <w:rsid w:val="00F42612"/>
    <w:rsid w:val="00F42F02"/>
    <w:rsid w:val="00F43C2E"/>
    <w:rsid w:val="00F477D4"/>
    <w:rsid w:val="00F50E49"/>
    <w:rsid w:val="00F50FBE"/>
    <w:rsid w:val="00F5242C"/>
    <w:rsid w:val="00F53BA3"/>
    <w:rsid w:val="00F57116"/>
    <w:rsid w:val="00F57D02"/>
    <w:rsid w:val="00F603A7"/>
    <w:rsid w:val="00F6079C"/>
    <w:rsid w:val="00F60E28"/>
    <w:rsid w:val="00F61758"/>
    <w:rsid w:val="00F66400"/>
    <w:rsid w:val="00F67E05"/>
    <w:rsid w:val="00F70490"/>
    <w:rsid w:val="00F70DF9"/>
    <w:rsid w:val="00F7399F"/>
    <w:rsid w:val="00F747AB"/>
    <w:rsid w:val="00F80679"/>
    <w:rsid w:val="00F80ABE"/>
    <w:rsid w:val="00F80E1C"/>
    <w:rsid w:val="00F81989"/>
    <w:rsid w:val="00F81F37"/>
    <w:rsid w:val="00F82D09"/>
    <w:rsid w:val="00F831A6"/>
    <w:rsid w:val="00F832C0"/>
    <w:rsid w:val="00F832D5"/>
    <w:rsid w:val="00F85FF0"/>
    <w:rsid w:val="00F909A4"/>
    <w:rsid w:val="00F909F0"/>
    <w:rsid w:val="00F93439"/>
    <w:rsid w:val="00F93EB5"/>
    <w:rsid w:val="00F93F1C"/>
    <w:rsid w:val="00F93F31"/>
    <w:rsid w:val="00F94138"/>
    <w:rsid w:val="00F94329"/>
    <w:rsid w:val="00F957F5"/>
    <w:rsid w:val="00F95D31"/>
    <w:rsid w:val="00F9720A"/>
    <w:rsid w:val="00FA0DF5"/>
    <w:rsid w:val="00FA34D9"/>
    <w:rsid w:val="00FA6400"/>
    <w:rsid w:val="00FA7540"/>
    <w:rsid w:val="00FA76CB"/>
    <w:rsid w:val="00FB167A"/>
    <w:rsid w:val="00FB1B0D"/>
    <w:rsid w:val="00FB1CDC"/>
    <w:rsid w:val="00FB2198"/>
    <w:rsid w:val="00FB2FE3"/>
    <w:rsid w:val="00FB3CE2"/>
    <w:rsid w:val="00FB50B7"/>
    <w:rsid w:val="00FB6D5B"/>
    <w:rsid w:val="00FB73AF"/>
    <w:rsid w:val="00FC078F"/>
    <w:rsid w:val="00FC09E2"/>
    <w:rsid w:val="00FC2590"/>
    <w:rsid w:val="00FC36E3"/>
    <w:rsid w:val="00FC39C0"/>
    <w:rsid w:val="00FC4F67"/>
    <w:rsid w:val="00FC69C2"/>
    <w:rsid w:val="00FC702F"/>
    <w:rsid w:val="00FC744E"/>
    <w:rsid w:val="00FD0656"/>
    <w:rsid w:val="00FD08D9"/>
    <w:rsid w:val="00FD2C4C"/>
    <w:rsid w:val="00FD57A6"/>
    <w:rsid w:val="00FD580E"/>
    <w:rsid w:val="00FD78D6"/>
    <w:rsid w:val="00FE0B76"/>
    <w:rsid w:val="00FE15EF"/>
    <w:rsid w:val="00FE22C6"/>
    <w:rsid w:val="00FE2DB2"/>
    <w:rsid w:val="00FE3C21"/>
    <w:rsid w:val="00FE3CDD"/>
    <w:rsid w:val="00FE4D00"/>
    <w:rsid w:val="00FE5052"/>
    <w:rsid w:val="00FE5870"/>
    <w:rsid w:val="00FE5B0C"/>
    <w:rsid w:val="00FE69EF"/>
    <w:rsid w:val="00FF064B"/>
    <w:rsid w:val="00FF0D80"/>
    <w:rsid w:val="00FF0FC9"/>
    <w:rsid w:val="00FF196E"/>
    <w:rsid w:val="00FF2960"/>
    <w:rsid w:val="00FF349C"/>
    <w:rsid w:val="00FF3AC3"/>
    <w:rsid w:val="00FF3C7A"/>
    <w:rsid w:val="00FF473C"/>
    <w:rsid w:val="00FF570D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Cite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CH" w:eastAsia="de-CH"/>
    </w:rPr>
  </w:style>
  <w:style w:type="paragraph" w:styleId="Heading1">
    <w:name w:val="heading 1"/>
    <w:basedOn w:val="Normal"/>
    <w:next w:val="Normal"/>
    <w:qFormat/>
    <w:rsid w:val="00F93EB5"/>
    <w:pPr>
      <w:keepNext/>
      <w:outlineLvl w:val="0"/>
    </w:pPr>
    <w:rPr>
      <w:b/>
      <w:bCs/>
      <w:lang w:val="en-US" w:eastAsia="en-US"/>
    </w:rPr>
  </w:style>
  <w:style w:type="paragraph" w:styleId="Heading3">
    <w:name w:val="heading 3"/>
    <w:basedOn w:val="Normal"/>
    <w:next w:val="Normal"/>
    <w:qFormat/>
    <w:rsid w:val="00E5158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710EC"/>
    <w:pPr>
      <w:spacing w:after="120"/>
    </w:pPr>
    <w:rPr>
      <w:lang w:val="en-CA" w:eastAsia="en-US"/>
    </w:rPr>
  </w:style>
  <w:style w:type="paragraph" w:styleId="Header">
    <w:name w:val="header"/>
    <w:basedOn w:val="Normal"/>
    <w:rsid w:val="00BB5982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BB598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BB5982"/>
  </w:style>
  <w:style w:type="character" w:styleId="Strong">
    <w:name w:val="Strong"/>
    <w:qFormat/>
    <w:rsid w:val="00424D15"/>
    <w:rPr>
      <w:b/>
      <w:bCs/>
    </w:rPr>
  </w:style>
  <w:style w:type="character" w:styleId="Hyperlink">
    <w:name w:val="Hyperlink"/>
    <w:uiPriority w:val="99"/>
    <w:rsid w:val="00785C7F"/>
    <w:rPr>
      <w:color w:val="0000CC"/>
      <w:u w:val="single"/>
    </w:rPr>
  </w:style>
  <w:style w:type="table" w:styleId="TableGrid">
    <w:name w:val="Table Grid"/>
    <w:basedOn w:val="TableNormal"/>
    <w:rsid w:val="00785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uiPriority w:val="99"/>
    <w:unhideWhenUsed/>
    <w:rsid w:val="009679F0"/>
    <w:rPr>
      <w:i/>
      <w:iCs/>
    </w:rPr>
  </w:style>
  <w:style w:type="character" w:customStyle="1" w:styleId="searchalttitle">
    <w:name w:val="searchalttitle"/>
    <w:rsid w:val="00525B4F"/>
    <w:rPr>
      <w:sz w:val="23"/>
      <w:szCs w:val="23"/>
    </w:rPr>
  </w:style>
  <w:style w:type="character" w:customStyle="1" w:styleId="searchmatch1">
    <w:name w:val="searchmatch1"/>
    <w:rsid w:val="00525B4F"/>
    <w:rPr>
      <w:b/>
      <w:bCs/>
    </w:rPr>
  </w:style>
  <w:style w:type="character" w:styleId="FollowedHyperlink">
    <w:name w:val="FollowedHyperlink"/>
    <w:rsid w:val="00AB384E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95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3953A0"/>
    <w:rPr>
      <w:rFonts w:ascii="Lucida Grande" w:hAnsi="Lucida Grande" w:cs="Lucida Grande"/>
      <w:sz w:val="18"/>
      <w:szCs w:val="18"/>
      <w:lang w:val="de-CH" w:eastAsia="de-CH"/>
    </w:rPr>
  </w:style>
  <w:style w:type="paragraph" w:styleId="ListParagraph">
    <w:name w:val="List Paragraph"/>
    <w:basedOn w:val="Normal"/>
    <w:uiPriority w:val="34"/>
    <w:qFormat/>
    <w:rsid w:val="00DC182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rsid w:val="007853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5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5326"/>
    <w:rPr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rsid w:val="0078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5326"/>
    <w:rPr>
      <w:b/>
      <w:bCs/>
      <w:lang w:val="de-CH" w:eastAsia="de-CH"/>
    </w:rPr>
  </w:style>
  <w:style w:type="paragraph" w:styleId="Revision">
    <w:name w:val="Revision"/>
    <w:hidden/>
    <w:uiPriority w:val="71"/>
    <w:rsid w:val="007A1BD7"/>
    <w:rPr>
      <w:sz w:val="24"/>
      <w:szCs w:val="24"/>
      <w:lang w:val="de-CH" w:eastAsia="de-CH"/>
    </w:rPr>
  </w:style>
  <w:style w:type="character" w:styleId="LineNumber">
    <w:name w:val="line number"/>
    <w:basedOn w:val="DefaultParagraphFont"/>
    <w:rsid w:val="00547B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Cite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CH" w:eastAsia="de-CH"/>
    </w:rPr>
  </w:style>
  <w:style w:type="paragraph" w:styleId="Heading1">
    <w:name w:val="heading 1"/>
    <w:basedOn w:val="Normal"/>
    <w:next w:val="Normal"/>
    <w:qFormat/>
    <w:rsid w:val="00F93EB5"/>
    <w:pPr>
      <w:keepNext/>
      <w:outlineLvl w:val="0"/>
    </w:pPr>
    <w:rPr>
      <w:b/>
      <w:bCs/>
      <w:lang w:val="en-US" w:eastAsia="en-US"/>
    </w:rPr>
  </w:style>
  <w:style w:type="paragraph" w:styleId="Heading3">
    <w:name w:val="heading 3"/>
    <w:basedOn w:val="Normal"/>
    <w:next w:val="Normal"/>
    <w:qFormat/>
    <w:rsid w:val="00E5158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710EC"/>
    <w:pPr>
      <w:spacing w:after="120"/>
    </w:pPr>
    <w:rPr>
      <w:lang w:val="en-CA" w:eastAsia="en-US"/>
    </w:rPr>
  </w:style>
  <w:style w:type="paragraph" w:styleId="Header">
    <w:name w:val="header"/>
    <w:basedOn w:val="Normal"/>
    <w:rsid w:val="00BB5982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BB598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BB5982"/>
  </w:style>
  <w:style w:type="character" w:styleId="Strong">
    <w:name w:val="Strong"/>
    <w:qFormat/>
    <w:rsid w:val="00424D15"/>
    <w:rPr>
      <w:b/>
      <w:bCs/>
    </w:rPr>
  </w:style>
  <w:style w:type="character" w:styleId="Hyperlink">
    <w:name w:val="Hyperlink"/>
    <w:uiPriority w:val="99"/>
    <w:rsid w:val="00785C7F"/>
    <w:rPr>
      <w:color w:val="0000CC"/>
      <w:u w:val="single"/>
    </w:rPr>
  </w:style>
  <w:style w:type="table" w:styleId="TableGrid">
    <w:name w:val="Table Grid"/>
    <w:basedOn w:val="TableNormal"/>
    <w:rsid w:val="00785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uiPriority w:val="99"/>
    <w:unhideWhenUsed/>
    <w:rsid w:val="009679F0"/>
    <w:rPr>
      <w:i/>
      <w:iCs/>
    </w:rPr>
  </w:style>
  <w:style w:type="character" w:customStyle="1" w:styleId="searchalttitle">
    <w:name w:val="searchalttitle"/>
    <w:rsid w:val="00525B4F"/>
    <w:rPr>
      <w:sz w:val="23"/>
      <w:szCs w:val="23"/>
    </w:rPr>
  </w:style>
  <w:style w:type="character" w:customStyle="1" w:styleId="searchmatch1">
    <w:name w:val="searchmatch1"/>
    <w:rsid w:val="00525B4F"/>
    <w:rPr>
      <w:b/>
      <w:bCs/>
    </w:rPr>
  </w:style>
  <w:style w:type="character" w:styleId="FollowedHyperlink">
    <w:name w:val="FollowedHyperlink"/>
    <w:rsid w:val="00AB384E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95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3953A0"/>
    <w:rPr>
      <w:rFonts w:ascii="Lucida Grande" w:hAnsi="Lucida Grande" w:cs="Lucida Grande"/>
      <w:sz w:val="18"/>
      <w:szCs w:val="18"/>
      <w:lang w:val="de-CH" w:eastAsia="de-CH"/>
    </w:rPr>
  </w:style>
  <w:style w:type="paragraph" w:styleId="ListParagraph">
    <w:name w:val="List Paragraph"/>
    <w:basedOn w:val="Normal"/>
    <w:uiPriority w:val="34"/>
    <w:qFormat/>
    <w:rsid w:val="00DC182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rsid w:val="007853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5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5326"/>
    <w:rPr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rsid w:val="0078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5326"/>
    <w:rPr>
      <w:b/>
      <w:bCs/>
      <w:lang w:val="de-CH" w:eastAsia="de-CH"/>
    </w:rPr>
  </w:style>
  <w:style w:type="paragraph" w:styleId="Revision">
    <w:name w:val="Revision"/>
    <w:hidden/>
    <w:uiPriority w:val="71"/>
    <w:rsid w:val="007A1BD7"/>
    <w:rPr>
      <w:sz w:val="24"/>
      <w:szCs w:val="24"/>
      <w:lang w:val="de-CH" w:eastAsia="de-CH"/>
    </w:rPr>
  </w:style>
  <w:style w:type="character" w:styleId="LineNumber">
    <w:name w:val="line number"/>
    <w:basedOn w:val="DefaultParagraphFont"/>
    <w:rsid w:val="0054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948C6-FEB6-4DAA-96E3-E90699369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ell-context dependant regulation of Lmo2 by  - 14 kb distal regulatory element</vt:lpstr>
      <vt:lpstr>Cell-context dependant regulation of Lmo2 by  - 14 kb distal regulatory element</vt:lpstr>
    </vt:vector>
  </TitlesOfParts>
  <Company>Hewlett-Packard</Company>
  <LinksUpToDate>false</LinksUpToDate>
  <CharactersWithSpaces>1002</CharactersWithSpaces>
  <SharedDoc>false</SharedDoc>
  <HLinks>
    <vt:vector size="12" baseType="variant">
      <vt:variant>
        <vt:i4>40</vt:i4>
      </vt:variant>
      <vt:variant>
        <vt:i4>203</vt:i4>
      </vt:variant>
      <vt:variant>
        <vt:i4>0</vt:i4>
      </vt:variant>
      <vt:variant>
        <vt:i4>5</vt:i4>
      </vt:variant>
      <vt:variant>
        <vt:lpwstr>http://www.psc.edu/biomed/genedoc</vt:lpwstr>
      </vt:variant>
      <vt:variant>
        <vt:lpwstr/>
      </vt:variant>
      <vt:variant>
        <vt:i4>3866634</vt:i4>
      </vt:variant>
      <vt:variant>
        <vt:i4>170</vt:i4>
      </vt:variant>
      <vt:variant>
        <vt:i4>0</vt:i4>
      </vt:variant>
      <vt:variant>
        <vt:i4>5</vt:i4>
      </vt:variant>
      <vt:variant>
        <vt:lpwstr>http://www.ncbi.nlm.nih.gov/pubmed?term=%22Mulloy JC%22%5BAuthor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-context dependant regulation of Lmo2 by  - 14 kb distal regulatory element</dc:title>
  <dc:creator>Nicolas Bonadies</dc:creator>
  <cp:lastModifiedBy>Fernando Calero</cp:lastModifiedBy>
  <cp:revision>2</cp:revision>
  <cp:lastPrinted>2015-01-26T14:47:00Z</cp:lastPrinted>
  <dcterms:created xsi:type="dcterms:W3CDTF">2015-04-17T15:23:00Z</dcterms:created>
  <dcterms:modified xsi:type="dcterms:W3CDTF">2015-04-17T15:23:00Z</dcterms:modified>
</cp:coreProperties>
</file>